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C84FE" w14:textId="1C8980D8" w:rsidR="008F3FA6" w:rsidRDefault="008F3FA6" w:rsidP="008C1EB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Hlk220071510"/>
      <w:r w:rsidRPr="008C1EB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1</w:t>
      </w:r>
      <w:r w:rsidR="00D81C7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8F3FA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ummary of genomic characteristics </w:t>
      </w:r>
      <w:r w:rsidR="00BE785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for</w:t>
      </w:r>
      <w:r w:rsidR="00BE7856" w:rsidRPr="008F3FA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8F3FA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pecies</w:t>
      </w:r>
      <w:r w:rsidR="00BE785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analyzed in this work</w:t>
      </w:r>
      <w:r w:rsidRPr="008F3FA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tbl>
      <w:tblPr>
        <w:tblStyle w:val="a7"/>
        <w:tblW w:w="13892" w:type="dxa"/>
        <w:jc w:val="center"/>
        <w:tblLook w:val="04A0" w:firstRow="1" w:lastRow="0" w:firstColumn="1" w:lastColumn="0" w:noHBand="0" w:noVBand="1"/>
      </w:tblPr>
      <w:tblGrid>
        <w:gridCol w:w="2689"/>
        <w:gridCol w:w="3402"/>
        <w:gridCol w:w="4252"/>
        <w:gridCol w:w="3549"/>
      </w:tblGrid>
      <w:tr w:rsidR="002F3A10" w:rsidRPr="008F3FA6" w14:paraId="5EAC4772" w14:textId="77777777" w:rsidTr="002F3A10">
        <w:trPr>
          <w:trHeight w:val="496"/>
          <w:jc w:val="center"/>
        </w:trPr>
        <w:tc>
          <w:tcPr>
            <w:tcW w:w="2689" w:type="dxa"/>
            <w:vAlign w:val="center"/>
          </w:tcPr>
          <w:p w14:paraId="703A96F2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3402" w:type="dxa"/>
            <w:vAlign w:val="center"/>
          </w:tcPr>
          <w:p w14:paraId="12BDBAA0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amellia sinensis</w:t>
            </w:r>
          </w:p>
        </w:tc>
        <w:tc>
          <w:tcPr>
            <w:tcW w:w="4252" w:type="dxa"/>
            <w:vAlign w:val="center"/>
          </w:tcPr>
          <w:p w14:paraId="13AD5795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Zingiber officinale</w:t>
            </w:r>
          </w:p>
        </w:tc>
        <w:tc>
          <w:tcPr>
            <w:tcW w:w="3549" w:type="dxa"/>
            <w:vAlign w:val="center"/>
          </w:tcPr>
          <w:p w14:paraId="7C059F3B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Litchi chinensis</w:t>
            </w:r>
          </w:p>
        </w:tc>
      </w:tr>
      <w:tr w:rsidR="002F3A10" w:rsidRPr="008F3FA6" w14:paraId="2FCF07CE" w14:textId="77777777" w:rsidTr="002F3A10">
        <w:trPr>
          <w:trHeight w:val="871"/>
          <w:jc w:val="center"/>
        </w:trPr>
        <w:tc>
          <w:tcPr>
            <w:tcW w:w="2689" w:type="dxa"/>
            <w:vAlign w:val="center"/>
          </w:tcPr>
          <w:p w14:paraId="123DDA67" w14:textId="40B463E4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Genome </w:t>
            </w:r>
            <w:r w:rsidR="00E628CC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</w:t>
            </w:r>
            <w:r w:rsidRPr="008F3F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ze</w:t>
            </w:r>
          </w:p>
        </w:tc>
        <w:tc>
          <w:tcPr>
            <w:tcW w:w="3402" w:type="dxa"/>
            <w:vAlign w:val="center"/>
          </w:tcPr>
          <w:p w14:paraId="69F049CD" w14:textId="77777777" w:rsidR="002F3A10" w:rsidRPr="008F3FA6" w:rsidRDefault="002F3A10" w:rsidP="008F3FA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3FA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ap A: 3.06 Gb</w:t>
            </w:r>
          </w:p>
          <w:p w14:paraId="424C3A01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color w:val="000000" w:themeColor="text1"/>
              </w:rPr>
              <w:t>Hap B: 2.92 Gb</w:t>
            </w:r>
          </w:p>
        </w:tc>
        <w:tc>
          <w:tcPr>
            <w:tcW w:w="4252" w:type="dxa"/>
            <w:vAlign w:val="center"/>
          </w:tcPr>
          <w:p w14:paraId="015A0DDC" w14:textId="77777777" w:rsidR="002F3A10" w:rsidRPr="008F3FA6" w:rsidRDefault="002F3A10" w:rsidP="008F3FA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3FA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ap A: 1.6 Gb</w:t>
            </w:r>
          </w:p>
          <w:p w14:paraId="76D26E0F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color w:val="000000" w:themeColor="text1"/>
              </w:rPr>
              <w:t>Hap B: 1.4 Gb</w:t>
            </w:r>
          </w:p>
        </w:tc>
        <w:tc>
          <w:tcPr>
            <w:tcW w:w="3549" w:type="dxa"/>
            <w:vAlign w:val="center"/>
          </w:tcPr>
          <w:p w14:paraId="01D53E0C" w14:textId="77777777" w:rsidR="002F3A10" w:rsidRPr="008F3FA6" w:rsidRDefault="002F3A10" w:rsidP="008F3FA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3FA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ap A: 450 Mb</w:t>
            </w:r>
          </w:p>
          <w:p w14:paraId="6CBA1677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color w:val="000000" w:themeColor="text1"/>
              </w:rPr>
              <w:t>Hap B: 455 Mb</w:t>
            </w:r>
          </w:p>
        </w:tc>
      </w:tr>
      <w:tr w:rsidR="002F3A10" w:rsidRPr="008F3FA6" w14:paraId="7B30F800" w14:textId="77777777" w:rsidTr="002F3A10">
        <w:trPr>
          <w:trHeight w:val="840"/>
          <w:jc w:val="center"/>
        </w:trPr>
        <w:tc>
          <w:tcPr>
            <w:tcW w:w="2689" w:type="dxa"/>
            <w:vAlign w:val="center"/>
          </w:tcPr>
          <w:p w14:paraId="346B458D" w14:textId="6368EDBB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  <w:r w:rsidRPr="008F3FA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3F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</w:t>
            </w:r>
            <w:r w:rsidR="00E628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number</w:t>
            </w:r>
          </w:p>
        </w:tc>
        <w:tc>
          <w:tcPr>
            <w:tcW w:w="3402" w:type="dxa"/>
            <w:vAlign w:val="center"/>
          </w:tcPr>
          <w:p w14:paraId="1257F24A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color w:val="000000" w:themeColor="text1"/>
              </w:rPr>
              <w:t>Hap A: 32,596</w:t>
            </w:r>
            <w:r w:rsidRPr="008F3FA6">
              <w:rPr>
                <w:rFonts w:ascii="Times New Roman" w:hAnsi="Times New Roman" w:cs="Times New Roman"/>
                <w:color w:val="000000" w:themeColor="text1"/>
              </w:rPr>
              <w:br/>
              <w:t>Hap B: 24,723</w:t>
            </w:r>
          </w:p>
        </w:tc>
        <w:tc>
          <w:tcPr>
            <w:tcW w:w="4252" w:type="dxa"/>
            <w:vAlign w:val="center"/>
          </w:tcPr>
          <w:p w14:paraId="52F6BFF9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color w:val="000000" w:themeColor="text1"/>
              </w:rPr>
              <w:t>Hap A: 35,883</w:t>
            </w:r>
            <w:r w:rsidRPr="008F3FA6">
              <w:rPr>
                <w:rFonts w:ascii="Times New Roman" w:hAnsi="Times New Roman" w:cs="Times New Roman"/>
                <w:color w:val="000000" w:themeColor="text1"/>
              </w:rPr>
              <w:br/>
              <w:t>Hap B: 35,395</w:t>
            </w:r>
          </w:p>
        </w:tc>
        <w:tc>
          <w:tcPr>
            <w:tcW w:w="3549" w:type="dxa"/>
            <w:vAlign w:val="center"/>
          </w:tcPr>
          <w:p w14:paraId="5F2F8B0C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color w:val="000000" w:themeColor="text1"/>
              </w:rPr>
              <w:t>Hap A: 27,687</w:t>
            </w:r>
            <w:r w:rsidRPr="008F3FA6">
              <w:rPr>
                <w:rFonts w:ascii="Times New Roman" w:hAnsi="Times New Roman" w:cs="Times New Roman"/>
                <w:color w:val="000000" w:themeColor="text1"/>
              </w:rPr>
              <w:br/>
              <w:t>Hap B: 27,711</w:t>
            </w:r>
          </w:p>
        </w:tc>
      </w:tr>
      <w:tr w:rsidR="002F3A10" w:rsidRPr="008F3FA6" w14:paraId="3816FE88" w14:textId="77777777" w:rsidTr="002F3A10">
        <w:trPr>
          <w:trHeight w:val="838"/>
          <w:jc w:val="center"/>
        </w:trPr>
        <w:tc>
          <w:tcPr>
            <w:tcW w:w="2689" w:type="dxa"/>
            <w:vAlign w:val="center"/>
          </w:tcPr>
          <w:p w14:paraId="20A700AD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peat content (%)</w:t>
            </w:r>
          </w:p>
        </w:tc>
        <w:tc>
          <w:tcPr>
            <w:tcW w:w="3402" w:type="dxa"/>
            <w:vAlign w:val="center"/>
          </w:tcPr>
          <w:p w14:paraId="41D1BD3F" w14:textId="77777777" w:rsidR="002F3A10" w:rsidRPr="008F3FA6" w:rsidRDefault="002F3A10" w:rsidP="008F3FA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3FA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ap A: 74.3</w:t>
            </w:r>
          </w:p>
          <w:p w14:paraId="2655EFE8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color w:val="000000" w:themeColor="text1"/>
              </w:rPr>
              <w:t>Hap B: 74.2</w:t>
            </w:r>
          </w:p>
        </w:tc>
        <w:tc>
          <w:tcPr>
            <w:tcW w:w="4252" w:type="dxa"/>
            <w:vAlign w:val="center"/>
          </w:tcPr>
          <w:p w14:paraId="49E15ED6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color w:val="000000" w:themeColor="text1"/>
              </w:rPr>
              <w:t>~56.5</w:t>
            </w:r>
          </w:p>
        </w:tc>
        <w:tc>
          <w:tcPr>
            <w:tcW w:w="3549" w:type="dxa"/>
            <w:vAlign w:val="center"/>
          </w:tcPr>
          <w:p w14:paraId="6600237D" w14:textId="4B74F8D9" w:rsidR="002F3A10" w:rsidRPr="008F3FA6" w:rsidRDefault="002F3A10" w:rsidP="008F3FA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F3FA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ap A: 56.6</w:t>
            </w:r>
          </w:p>
          <w:p w14:paraId="2E5E53E5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color w:val="000000" w:themeColor="text1"/>
              </w:rPr>
              <w:t>Hap B: 56.48</w:t>
            </w:r>
          </w:p>
        </w:tc>
      </w:tr>
      <w:tr w:rsidR="002F3A10" w:rsidRPr="008F3FA6" w14:paraId="363AD16D" w14:textId="77777777" w:rsidTr="002F3A10">
        <w:trPr>
          <w:trHeight w:val="565"/>
          <w:jc w:val="center"/>
        </w:trPr>
        <w:tc>
          <w:tcPr>
            <w:tcW w:w="2689" w:type="dxa"/>
            <w:vAlign w:val="center"/>
          </w:tcPr>
          <w:p w14:paraId="652F7E79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terozygosity (%)</w:t>
            </w:r>
          </w:p>
        </w:tc>
        <w:tc>
          <w:tcPr>
            <w:tcW w:w="3402" w:type="dxa"/>
            <w:vAlign w:val="center"/>
          </w:tcPr>
          <w:p w14:paraId="6A13C457" w14:textId="617B7578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4252" w:type="dxa"/>
            <w:vAlign w:val="center"/>
          </w:tcPr>
          <w:p w14:paraId="13603C63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color w:val="000000" w:themeColor="text1"/>
              </w:rPr>
              <w:t>~3.6</w:t>
            </w:r>
          </w:p>
        </w:tc>
        <w:tc>
          <w:tcPr>
            <w:tcW w:w="3549" w:type="dxa"/>
            <w:vAlign w:val="center"/>
          </w:tcPr>
          <w:p w14:paraId="6DF96253" w14:textId="58567839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E628C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F3A10" w:rsidRPr="008F3FA6" w14:paraId="2D5331D6" w14:textId="77777777" w:rsidTr="002F3A10">
        <w:trPr>
          <w:trHeight w:val="1127"/>
          <w:jc w:val="center"/>
        </w:trPr>
        <w:tc>
          <w:tcPr>
            <w:tcW w:w="2689" w:type="dxa"/>
            <w:vAlign w:val="center"/>
          </w:tcPr>
          <w:p w14:paraId="09810E34" w14:textId="7777777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GD</w:t>
            </w:r>
          </w:p>
        </w:tc>
        <w:tc>
          <w:tcPr>
            <w:tcW w:w="3402" w:type="dxa"/>
            <w:vAlign w:val="center"/>
          </w:tcPr>
          <w:p w14:paraId="370A9EEF" w14:textId="084F17AC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color w:val="000000" w:themeColor="text1"/>
              </w:rPr>
              <w:t xml:space="preserve">Ancient WGD </w:t>
            </w:r>
            <w:r w:rsidR="00E628CC">
              <w:rPr>
                <w:rFonts w:ascii="Times New Roman" w:hAnsi="Times New Roman" w:cs="Times New Roman"/>
                <w:color w:val="000000" w:themeColor="text1"/>
              </w:rPr>
              <w:t xml:space="preserve">event </w:t>
            </w:r>
            <w:r w:rsidRPr="008F3FA6">
              <w:rPr>
                <w:rFonts w:ascii="Times New Roman" w:hAnsi="Times New Roman" w:cs="Times New Roman"/>
                <w:color w:val="000000" w:themeColor="text1"/>
              </w:rPr>
              <w:t xml:space="preserve">shared with </w:t>
            </w:r>
            <w:proofErr w:type="spellStart"/>
            <w:r w:rsidRPr="008F3FA6">
              <w:rPr>
                <w:rFonts w:ascii="Times New Roman" w:hAnsi="Times New Roman" w:cs="Times New Roman"/>
                <w:color w:val="000000" w:themeColor="text1"/>
              </w:rPr>
              <w:t>Ericales</w:t>
            </w:r>
            <w:proofErr w:type="spellEnd"/>
            <w:r w:rsidRPr="008F3FA6">
              <w:rPr>
                <w:rFonts w:ascii="Times New Roman" w:hAnsi="Times New Roman" w:cs="Times New Roman"/>
                <w:color w:val="000000" w:themeColor="text1"/>
              </w:rPr>
              <w:t xml:space="preserve"> relatives</w:t>
            </w:r>
          </w:p>
        </w:tc>
        <w:tc>
          <w:tcPr>
            <w:tcW w:w="4252" w:type="dxa"/>
            <w:vAlign w:val="center"/>
          </w:tcPr>
          <w:p w14:paraId="2D7FF996" w14:textId="67ECD0EA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color w:val="000000" w:themeColor="text1"/>
              </w:rPr>
              <w:t>Three polyploidization events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8F3FA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B6DF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usa</w:t>
            </w:r>
            <w:r w:rsidRPr="008F3FA6">
              <w:rPr>
                <w:rFonts w:ascii="Times New Roman" w:hAnsi="Times New Roman" w:cs="Times New Roman"/>
                <w:color w:val="000000" w:themeColor="text1"/>
              </w:rPr>
              <w:t>-shared WGD, ginger-specific WGD</w:t>
            </w:r>
          </w:p>
        </w:tc>
        <w:tc>
          <w:tcPr>
            <w:tcW w:w="3549" w:type="dxa"/>
            <w:vAlign w:val="center"/>
          </w:tcPr>
          <w:p w14:paraId="2196C344" w14:textId="4451EF37" w:rsidR="002F3A10" w:rsidRPr="008F3FA6" w:rsidRDefault="002F3A10" w:rsidP="008F3FA6">
            <w:pPr>
              <w:pStyle w:val="ds-markdown-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 w:rsidRPr="008F3FA6">
              <w:rPr>
                <w:rFonts w:ascii="Times New Roman" w:hAnsi="Times New Roman" w:cs="Times New Roman"/>
                <w:color w:val="000000" w:themeColor="text1"/>
              </w:rPr>
              <w:t>No WGD after the ancient γ triplication</w:t>
            </w:r>
            <w:r w:rsidR="00E628CC">
              <w:rPr>
                <w:rFonts w:ascii="Times New Roman" w:hAnsi="Times New Roman" w:cs="Times New Roman"/>
                <w:color w:val="000000" w:themeColor="text1"/>
              </w:rPr>
              <w:t xml:space="preserve"> event</w:t>
            </w:r>
          </w:p>
        </w:tc>
      </w:tr>
    </w:tbl>
    <w:p w14:paraId="0390FF12" w14:textId="6F779EC3" w:rsidR="008F3FA6" w:rsidRDefault="008F3FA6" w:rsidP="008C1EB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1386365" w14:textId="2CBE62D4" w:rsidR="008F3FA6" w:rsidRDefault="008F3FA6" w:rsidP="008F3FA6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4673ABDB" w14:textId="6A63E71D" w:rsidR="008C1EB1" w:rsidRPr="008C1EB1" w:rsidRDefault="008C1EB1" w:rsidP="008C1EB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8C1EB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Table </w:t>
      </w:r>
      <w:r w:rsidR="0005141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8F3FA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r w:rsidR="00D81C7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. </w:t>
      </w:r>
      <w:r w:rsidR="00E628CC" w:rsidRPr="00E628C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mmary statistics of alleles filtered using the 3σ rule or Tukey’s method</w:t>
      </w:r>
      <w:bookmarkEnd w:id="0"/>
      <w:r w:rsidRPr="008C1EB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Style w:val="a7"/>
        <w:tblW w:w="13892" w:type="dxa"/>
        <w:jc w:val="center"/>
        <w:tblLook w:val="04A0" w:firstRow="1" w:lastRow="0" w:firstColumn="1" w:lastColumn="0" w:noHBand="0" w:noVBand="1"/>
      </w:tblPr>
      <w:tblGrid>
        <w:gridCol w:w="1985"/>
        <w:gridCol w:w="5387"/>
        <w:gridCol w:w="2126"/>
        <w:gridCol w:w="2268"/>
        <w:gridCol w:w="2126"/>
      </w:tblGrid>
      <w:tr w:rsidR="00B830A6" w:rsidRPr="008C1EB1" w14:paraId="030100ED" w14:textId="77777777" w:rsidTr="00D04FF6">
        <w:trPr>
          <w:trHeight w:val="368"/>
          <w:jc w:val="center"/>
        </w:trPr>
        <w:tc>
          <w:tcPr>
            <w:tcW w:w="1985" w:type="dxa"/>
            <w:vAlign w:val="center"/>
          </w:tcPr>
          <w:p w14:paraId="26F84FAD" w14:textId="50981D94" w:rsidR="00B830A6" w:rsidRPr="008C1EB1" w:rsidRDefault="00A6518E" w:rsidP="007446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51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utlier </w:t>
            </w:r>
            <w:r w:rsidR="00DD34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 w:rsidRPr="00A651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ltering </w:t>
            </w:r>
            <w:r w:rsidR="00DD34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A651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thod</w:t>
            </w:r>
          </w:p>
        </w:tc>
        <w:tc>
          <w:tcPr>
            <w:tcW w:w="5387" w:type="dxa"/>
            <w:vAlign w:val="center"/>
            <w:hideMark/>
          </w:tcPr>
          <w:p w14:paraId="4A152EFE" w14:textId="24BF9866" w:rsidR="00B830A6" w:rsidRPr="008C1EB1" w:rsidRDefault="00D04FF6" w:rsidP="007446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gene pairs</w:t>
            </w:r>
          </w:p>
        </w:tc>
        <w:tc>
          <w:tcPr>
            <w:tcW w:w="2126" w:type="dxa"/>
            <w:hideMark/>
          </w:tcPr>
          <w:p w14:paraId="06AB01BF" w14:textId="3FB8E09C" w:rsidR="009E1748" w:rsidRPr="00742198" w:rsidRDefault="009E1748" w:rsidP="007421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21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a</w:t>
            </w:r>
          </w:p>
          <w:p w14:paraId="29B89EEA" w14:textId="1CD73222" w:rsidR="00B830A6" w:rsidRPr="008C1EB1" w:rsidRDefault="009E1748" w:rsidP="007421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7421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B830A6" w:rsidRPr="008C1EB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amellia sinensis</w:t>
            </w:r>
            <w:r w:rsidRPr="007421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hideMark/>
          </w:tcPr>
          <w:p w14:paraId="7424521B" w14:textId="23A84A5C" w:rsidR="009E1748" w:rsidRDefault="009E1748" w:rsidP="007421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8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nger</w:t>
            </w:r>
          </w:p>
          <w:p w14:paraId="2AB54C47" w14:textId="56A40798" w:rsidR="00B830A6" w:rsidRPr="008C1EB1" w:rsidRDefault="009E1748" w:rsidP="007421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7421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B830A6" w:rsidRPr="008C1EB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Zingiber officinale</w:t>
            </w:r>
            <w:r w:rsidRPr="007421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14:paraId="128A5F7D" w14:textId="62DC7D1E" w:rsidR="009E1748" w:rsidRDefault="009E1748" w:rsidP="007421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8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chee</w:t>
            </w:r>
          </w:p>
          <w:p w14:paraId="083C0E65" w14:textId="3ADA3EED" w:rsidR="00B830A6" w:rsidRPr="008C1EB1" w:rsidRDefault="009E1748" w:rsidP="007421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7421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B830A6" w:rsidRPr="008C1EB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Litchi chinensis</w:t>
            </w:r>
            <w:r w:rsidRPr="007421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830A6" w:rsidRPr="008C1EB1" w14:paraId="57F78E54" w14:textId="77777777" w:rsidTr="00D04FF6">
        <w:trPr>
          <w:trHeight w:val="379"/>
          <w:jc w:val="center"/>
        </w:trPr>
        <w:tc>
          <w:tcPr>
            <w:tcW w:w="1985" w:type="dxa"/>
            <w:vMerge w:val="restart"/>
            <w:vAlign w:val="center"/>
          </w:tcPr>
          <w:p w14:paraId="1451F8FA" w14:textId="04356FD4" w:rsidR="00B830A6" w:rsidRPr="00F87AA0" w:rsidRDefault="00B830A6" w:rsidP="00B830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87A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σ rule</w:t>
            </w:r>
          </w:p>
        </w:tc>
        <w:tc>
          <w:tcPr>
            <w:tcW w:w="5387" w:type="dxa"/>
            <w:hideMark/>
          </w:tcPr>
          <w:p w14:paraId="588D3B78" w14:textId="1F156F0D" w:rsidR="00B830A6" w:rsidRPr="00F87AA0" w:rsidRDefault="00B830A6" w:rsidP="008C1E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87A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 of RBH gene pairs</w:t>
            </w:r>
          </w:p>
        </w:tc>
        <w:tc>
          <w:tcPr>
            <w:tcW w:w="2126" w:type="dxa"/>
            <w:noWrap/>
            <w:hideMark/>
          </w:tcPr>
          <w:p w14:paraId="3D2F4D5A" w14:textId="53FF1F01" w:rsidR="00B830A6" w:rsidRPr="0037424F" w:rsidRDefault="00B830A6" w:rsidP="00B83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3742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0</w:t>
            </w:r>
          </w:p>
        </w:tc>
        <w:tc>
          <w:tcPr>
            <w:tcW w:w="2268" w:type="dxa"/>
            <w:noWrap/>
            <w:hideMark/>
          </w:tcPr>
          <w:p w14:paraId="5AB74F9C" w14:textId="3E479CF9" w:rsidR="00B830A6" w:rsidRPr="0037424F" w:rsidRDefault="00B830A6" w:rsidP="00B83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,470</w:t>
            </w:r>
          </w:p>
        </w:tc>
        <w:tc>
          <w:tcPr>
            <w:tcW w:w="2126" w:type="dxa"/>
            <w:noWrap/>
            <w:hideMark/>
          </w:tcPr>
          <w:p w14:paraId="4575EC50" w14:textId="77777777" w:rsidR="00B830A6" w:rsidRPr="0037424F" w:rsidRDefault="00B830A6" w:rsidP="00B83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,780</w:t>
            </w:r>
          </w:p>
        </w:tc>
      </w:tr>
      <w:tr w:rsidR="00B830A6" w:rsidRPr="008C1EB1" w14:paraId="5D14A791" w14:textId="77777777" w:rsidTr="00D04FF6">
        <w:trPr>
          <w:trHeight w:val="335"/>
          <w:jc w:val="center"/>
        </w:trPr>
        <w:tc>
          <w:tcPr>
            <w:tcW w:w="1985" w:type="dxa"/>
            <w:vMerge/>
            <w:vAlign w:val="center"/>
          </w:tcPr>
          <w:p w14:paraId="70659F3E" w14:textId="77777777" w:rsidR="00B830A6" w:rsidRPr="00F87AA0" w:rsidRDefault="00B830A6" w:rsidP="00B830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87" w:type="dxa"/>
            <w:hideMark/>
          </w:tcPr>
          <w:p w14:paraId="4F1C217A" w14:textId="27C94B97" w:rsidR="00B830A6" w:rsidRPr="00F87AA0" w:rsidRDefault="00B830A6" w:rsidP="008C1E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87A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 of potential allele pairs on syntenic blocks</w:t>
            </w:r>
          </w:p>
        </w:tc>
        <w:tc>
          <w:tcPr>
            <w:tcW w:w="2126" w:type="dxa"/>
            <w:noWrap/>
            <w:hideMark/>
          </w:tcPr>
          <w:p w14:paraId="053D33EB" w14:textId="5F31AE76" w:rsidR="00B830A6" w:rsidRPr="0037424F" w:rsidRDefault="00B830A6" w:rsidP="00B83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138</w:t>
            </w:r>
          </w:p>
        </w:tc>
        <w:tc>
          <w:tcPr>
            <w:tcW w:w="2268" w:type="dxa"/>
            <w:noWrap/>
            <w:hideMark/>
          </w:tcPr>
          <w:p w14:paraId="17FD75BF" w14:textId="18B2CF43" w:rsidR="00B830A6" w:rsidRPr="0037424F" w:rsidRDefault="00B830A6" w:rsidP="00B83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,526</w:t>
            </w:r>
          </w:p>
        </w:tc>
        <w:tc>
          <w:tcPr>
            <w:tcW w:w="2126" w:type="dxa"/>
            <w:noWrap/>
            <w:hideMark/>
          </w:tcPr>
          <w:p w14:paraId="719ADCC7" w14:textId="37574530" w:rsidR="00B830A6" w:rsidRPr="0037424F" w:rsidRDefault="00B830A6" w:rsidP="00B83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970</w:t>
            </w:r>
          </w:p>
        </w:tc>
      </w:tr>
      <w:tr w:rsidR="00B830A6" w:rsidRPr="008C1EB1" w14:paraId="7B2C7293" w14:textId="77777777" w:rsidTr="00D04FF6">
        <w:trPr>
          <w:trHeight w:val="713"/>
          <w:jc w:val="center"/>
        </w:trPr>
        <w:tc>
          <w:tcPr>
            <w:tcW w:w="1985" w:type="dxa"/>
            <w:vMerge/>
            <w:vAlign w:val="center"/>
          </w:tcPr>
          <w:p w14:paraId="2681C04E" w14:textId="77777777" w:rsidR="00B830A6" w:rsidRPr="00F87AA0" w:rsidRDefault="00B830A6" w:rsidP="00B830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87" w:type="dxa"/>
            <w:hideMark/>
          </w:tcPr>
          <w:p w14:paraId="7C6D4774" w14:textId="059B00FE" w:rsidR="00B830A6" w:rsidRPr="00F87AA0" w:rsidRDefault="00B830A6" w:rsidP="008C1E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87A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umber of remaining allele pairs after filtering outliers with </w:t>
            </w:r>
            <w:r w:rsidRPr="00F87AA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s</w:t>
            </w:r>
            <w:r w:rsidRPr="00F87A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s</w:t>
            </w:r>
          </w:p>
        </w:tc>
        <w:tc>
          <w:tcPr>
            <w:tcW w:w="2126" w:type="dxa"/>
            <w:noWrap/>
            <w:vAlign w:val="center"/>
            <w:hideMark/>
          </w:tcPr>
          <w:p w14:paraId="075B2EEC" w14:textId="710EFB70" w:rsidR="00B830A6" w:rsidRPr="0037424F" w:rsidRDefault="00B830A6" w:rsidP="00B83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114</w:t>
            </w:r>
          </w:p>
        </w:tc>
        <w:tc>
          <w:tcPr>
            <w:tcW w:w="2268" w:type="dxa"/>
            <w:noWrap/>
            <w:vAlign w:val="center"/>
            <w:hideMark/>
          </w:tcPr>
          <w:p w14:paraId="5023B7ED" w14:textId="01CDE112" w:rsidR="00B830A6" w:rsidRPr="0037424F" w:rsidRDefault="00B830A6" w:rsidP="00B83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,521</w:t>
            </w:r>
          </w:p>
        </w:tc>
        <w:tc>
          <w:tcPr>
            <w:tcW w:w="2126" w:type="dxa"/>
            <w:noWrap/>
            <w:vAlign w:val="center"/>
            <w:hideMark/>
          </w:tcPr>
          <w:p w14:paraId="0553CEAD" w14:textId="7912761D" w:rsidR="00B830A6" w:rsidRPr="0037424F" w:rsidRDefault="00B830A6" w:rsidP="00B83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969</w:t>
            </w:r>
          </w:p>
        </w:tc>
      </w:tr>
      <w:tr w:rsidR="00B830A6" w:rsidRPr="008C1EB1" w14:paraId="5621CC69" w14:textId="77777777" w:rsidTr="00D04FF6">
        <w:trPr>
          <w:trHeight w:val="675"/>
          <w:jc w:val="center"/>
        </w:trPr>
        <w:tc>
          <w:tcPr>
            <w:tcW w:w="1985" w:type="dxa"/>
            <w:vMerge/>
            <w:vAlign w:val="center"/>
          </w:tcPr>
          <w:p w14:paraId="5AD4F7A7" w14:textId="77777777" w:rsidR="00B830A6" w:rsidRPr="00F87AA0" w:rsidRDefault="00B830A6" w:rsidP="00B830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87" w:type="dxa"/>
            <w:hideMark/>
          </w:tcPr>
          <w:p w14:paraId="7334664A" w14:textId="5ABB345F" w:rsidR="00B830A6" w:rsidRPr="00F87AA0" w:rsidRDefault="00B830A6" w:rsidP="008C1E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87A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umber of remaining allele pairs after filtering with outlier </w:t>
            </w:r>
            <w:r w:rsidRPr="00F87AA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s</w:t>
            </w:r>
            <w:r w:rsidRPr="00F87A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s and slope (positional information)</w:t>
            </w:r>
          </w:p>
        </w:tc>
        <w:tc>
          <w:tcPr>
            <w:tcW w:w="2126" w:type="dxa"/>
            <w:noWrap/>
            <w:vAlign w:val="center"/>
            <w:hideMark/>
          </w:tcPr>
          <w:p w14:paraId="3C450C82" w14:textId="096F91CD" w:rsidR="00B830A6" w:rsidRPr="0037424F" w:rsidRDefault="00B830A6" w:rsidP="00B83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114</w:t>
            </w:r>
          </w:p>
        </w:tc>
        <w:tc>
          <w:tcPr>
            <w:tcW w:w="2268" w:type="dxa"/>
            <w:noWrap/>
            <w:vAlign w:val="center"/>
            <w:hideMark/>
          </w:tcPr>
          <w:p w14:paraId="3FFDB928" w14:textId="18CA5E13" w:rsidR="00B830A6" w:rsidRPr="0037424F" w:rsidRDefault="00B830A6" w:rsidP="00B83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,521</w:t>
            </w:r>
          </w:p>
        </w:tc>
        <w:tc>
          <w:tcPr>
            <w:tcW w:w="2126" w:type="dxa"/>
            <w:noWrap/>
            <w:vAlign w:val="center"/>
            <w:hideMark/>
          </w:tcPr>
          <w:p w14:paraId="03B51CE2" w14:textId="3974F657" w:rsidR="00B830A6" w:rsidRPr="0037424F" w:rsidRDefault="00B830A6" w:rsidP="00B83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788</w:t>
            </w:r>
          </w:p>
        </w:tc>
      </w:tr>
      <w:tr w:rsidR="00A93D11" w:rsidRPr="008C1EB1" w14:paraId="38D8D3ED" w14:textId="77777777" w:rsidTr="00D04FF6">
        <w:trPr>
          <w:trHeight w:val="416"/>
          <w:jc w:val="center"/>
        </w:trPr>
        <w:tc>
          <w:tcPr>
            <w:tcW w:w="1985" w:type="dxa"/>
            <w:vMerge w:val="restart"/>
            <w:vAlign w:val="center"/>
          </w:tcPr>
          <w:p w14:paraId="68ACD996" w14:textId="73FE0906" w:rsidR="00A93D11" w:rsidRPr="00F87AA0" w:rsidRDefault="00A93D11" w:rsidP="00A93D1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A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key’s method</w:t>
            </w:r>
          </w:p>
        </w:tc>
        <w:tc>
          <w:tcPr>
            <w:tcW w:w="5387" w:type="dxa"/>
          </w:tcPr>
          <w:p w14:paraId="4A243FA9" w14:textId="508A22C3" w:rsidR="00A93D11" w:rsidRPr="00F87AA0" w:rsidRDefault="00A93D11" w:rsidP="00A93D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87A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 of RBH gene pairs</w:t>
            </w:r>
          </w:p>
        </w:tc>
        <w:tc>
          <w:tcPr>
            <w:tcW w:w="2126" w:type="dxa"/>
            <w:noWrap/>
          </w:tcPr>
          <w:p w14:paraId="6BAB0D02" w14:textId="5E6484E1" w:rsidR="00A93D11" w:rsidRPr="0037424F" w:rsidRDefault="00A93D11" w:rsidP="00A93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37424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0</w:t>
            </w:r>
          </w:p>
        </w:tc>
        <w:tc>
          <w:tcPr>
            <w:tcW w:w="2268" w:type="dxa"/>
            <w:noWrap/>
          </w:tcPr>
          <w:p w14:paraId="1C1F0508" w14:textId="514A971C" w:rsidR="00A93D11" w:rsidRPr="0037424F" w:rsidRDefault="00A93D11" w:rsidP="00A93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,470</w:t>
            </w:r>
          </w:p>
        </w:tc>
        <w:tc>
          <w:tcPr>
            <w:tcW w:w="2126" w:type="dxa"/>
            <w:noWrap/>
          </w:tcPr>
          <w:p w14:paraId="6D10CEC2" w14:textId="3593F22D" w:rsidR="00A93D11" w:rsidRPr="0037424F" w:rsidRDefault="00A93D11" w:rsidP="00A93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,780</w:t>
            </w:r>
          </w:p>
        </w:tc>
      </w:tr>
      <w:tr w:rsidR="00A93D11" w:rsidRPr="008C1EB1" w14:paraId="391A64AA" w14:textId="77777777" w:rsidTr="00D04FF6">
        <w:trPr>
          <w:trHeight w:val="416"/>
          <w:jc w:val="center"/>
        </w:trPr>
        <w:tc>
          <w:tcPr>
            <w:tcW w:w="1985" w:type="dxa"/>
            <w:vMerge/>
            <w:vAlign w:val="center"/>
          </w:tcPr>
          <w:p w14:paraId="6D20AB79" w14:textId="6A665CAB" w:rsidR="00A93D11" w:rsidRPr="006200DC" w:rsidRDefault="00A93D11" w:rsidP="00A93D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387" w:type="dxa"/>
            <w:vAlign w:val="center"/>
          </w:tcPr>
          <w:p w14:paraId="51EE0D89" w14:textId="372DA506" w:rsidR="00A93D11" w:rsidRPr="00F87AA0" w:rsidRDefault="00A93D11" w:rsidP="00A93D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87A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 of potential allele pairs on syntenic blocks</w:t>
            </w:r>
          </w:p>
        </w:tc>
        <w:tc>
          <w:tcPr>
            <w:tcW w:w="2126" w:type="dxa"/>
            <w:noWrap/>
            <w:vAlign w:val="center"/>
          </w:tcPr>
          <w:p w14:paraId="348A1045" w14:textId="32BC87DC" w:rsidR="00A93D11" w:rsidRPr="0037424F" w:rsidRDefault="00A93D11" w:rsidP="00A93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138</w:t>
            </w:r>
          </w:p>
        </w:tc>
        <w:tc>
          <w:tcPr>
            <w:tcW w:w="2268" w:type="dxa"/>
            <w:noWrap/>
            <w:vAlign w:val="center"/>
          </w:tcPr>
          <w:p w14:paraId="2F9EF631" w14:textId="05B4DDD0" w:rsidR="00A93D11" w:rsidRPr="0037424F" w:rsidRDefault="00A93D11" w:rsidP="00A93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,526</w:t>
            </w:r>
          </w:p>
        </w:tc>
        <w:tc>
          <w:tcPr>
            <w:tcW w:w="2126" w:type="dxa"/>
            <w:noWrap/>
            <w:vAlign w:val="center"/>
          </w:tcPr>
          <w:p w14:paraId="00578873" w14:textId="06AE34B4" w:rsidR="00A93D11" w:rsidRPr="0037424F" w:rsidRDefault="00A93D11" w:rsidP="00A93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970</w:t>
            </w:r>
          </w:p>
        </w:tc>
      </w:tr>
      <w:tr w:rsidR="00A93D11" w:rsidRPr="008C1EB1" w14:paraId="4F334016" w14:textId="77777777" w:rsidTr="00D04FF6">
        <w:trPr>
          <w:trHeight w:val="675"/>
          <w:jc w:val="center"/>
        </w:trPr>
        <w:tc>
          <w:tcPr>
            <w:tcW w:w="1985" w:type="dxa"/>
            <w:vMerge/>
          </w:tcPr>
          <w:p w14:paraId="72909EE3" w14:textId="77777777" w:rsidR="00A93D11" w:rsidRPr="006200DC" w:rsidRDefault="00A93D11" w:rsidP="00A93D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387" w:type="dxa"/>
          </w:tcPr>
          <w:p w14:paraId="17A924BA" w14:textId="195F2810" w:rsidR="00A93D11" w:rsidRPr="00F87AA0" w:rsidRDefault="00A93D11" w:rsidP="00A93D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87A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umber of remaining allele pairs after filtering outliers with </w:t>
            </w:r>
            <w:r w:rsidRPr="00F87AA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s</w:t>
            </w:r>
            <w:r w:rsidRPr="00F87A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s</w:t>
            </w:r>
          </w:p>
        </w:tc>
        <w:tc>
          <w:tcPr>
            <w:tcW w:w="2126" w:type="dxa"/>
            <w:noWrap/>
            <w:vAlign w:val="center"/>
          </w:tcPr>
          <w:p w14:paraId="4EF2B355" w14:textId="6428A372" w:rsidR="00A93D11" w:rsidRPr="0037424F" w:rsidRDefault="00A93D11" w:rsidP="00A93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682</w:t>
            </w:r>
          </w:p>
        </w:tc>
        <w:tc>
          <w:tcPr>
            <w:tcW w:w="2268" w:type="dxa"/>
            <w:noWrap/>
            <w:vAlign w:val="center"/>
          </w:tcPr>
          <w:p w14:paraId="4FD6B3D2" w14:textId="06134640" w:rsidR="00A93D11" w:rsidRPr="0037424F" w:rsidRDefault="00A93D11" w:rsidP="00A93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,482</w:t>
            </w:r>
          </w:p>
        </w:tc>
        <w:tc>
          <w:tcPr>
            <w:tcW w:w="2126" w:type="dxa"/>
            <w:noWrap/>
            <w:vAlign w:val="center"/>
          </w:tcPr>
          <w:p w14:paraId="7ABD675C" w14:textId="2C7AC611" w:rsidR="00A93D11" w:rsidRPr="0037424F" w:rsidRDefault="00A93D11" w:rsidP="00A93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849</w:t>
            </w:r>
          </w:p>
        </w:tc>
      </w:tr>
      <w:tr w:rsidR="00A93D11" w:rsidRPr="008C1EB1" w14:paraId="6FB4A3E8" w14:textId="77777777" w:rsidTr="00D04FF6">
        <w:trPr>
          <w:trHeight w:val="675"/>
          <w:jc w:val="center"/>
        </w:trPr>
        <w:tc>
          <w:tcPr>
            <w:tcW w:w="1985" w:type="dxa"/>
            <w:vMerge/>
          </w:tcPr>
          <w:p w14:paraId="0FDF95A1" w14:textId="77777777" w:rsidR="00A93D11" w:rsidRPr="006200DC" w:rsidRDefault="00A93D11" w:rsidP="00A93D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387" w:type="dxa"/>
          </w:tcPr>
          <w:p w14:paraId="1E5847C6" w14:textId="312C69B2" w:rsidR="00A93D11" w:rsidRPr="00F87AA0" w:rsidRDefault="00A93D11" w:rsidP="00A93D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87A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umber of remaining allele pairs after filtering with outlier </w:t>
            </w:r>
            <w:r w:rsidRPr="00F87AA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s</w:t>
            </w:r>
            <w:r w:rsidRPr="00F87A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s and slope (positional information)</w:t>
            </w:r>
          </w:p>
        </w:tc>
        <w:tc>
          <w:tcPr>
            <w:tcW w:w="2126" w:type="dxa"/>
            <w:noWrap/>
            <w:vAlign w:val="center"/>
          </w:tcPr>
          <w:p w14:paraId="3BC631E6" w14:textId="7D0D3238" w:rsidR="00A93D11" w:rsidRPr="0037424F" w:rsidRDefault="00A93D11" w:rsidP="00A93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333</w:t>
            </w:r>
          </w:p>
        </w:tc>
        <w:tc>
          <w:tcPr>
            <w:tcW w:w="2268" w:type="dxa"/>
            <w:noWrap/>
            <w:vAlign w:val="center"/>
          </w:tcPr>
          <w:p w14:paraId="3D751C85" w14:textId="7E4C8973" w:rsidR="00A93D11" w:rsidRPr="0037424F" w:rsidRDefault="00A93D11" w:rsidP="00A93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592</w:t>
            </w:r>
          </w:p>
        </w:tc>
        <w:tc>
          <w:tcPr>
            <w:tcW w:w="2126" w:type="dxa"/>
            <w:noWrap/>
            <w:vAlign w:val="center"/>
          </w:tcPr>
          <w:p w14:paraId="50D3FD98" w14:textId="5941EB66" w:rsidR="00A93D11" w:rsidRPr="0037424F" w:rsidRDefault="00A93D11" w:rsidP="00A93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2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204</w:t>
            </w:r>
          </w:p>
        </w:tc>
      </w:tr>
    </w:tbl>
    <w:p w14:paraId="5106FBE9" w14:textId="3D420A58" w:rsidR="005B6D12" w:rsidRPr="005B6D12" w:rsidRDefault="005B6D12">
      <w:pPr>
        <w:widowControl/>
        <w:jc w:val="left"/>
        <w:rPr>
          <w:rFonts w:ascii="Times New Roman" w:eastAsia="等线" w:hAnsi="Times New Roman" w:cs="Times New Roman"/>
          <w:color w:val="000000"/>
          <w:szCs w:val="24"/>
        </w:rPr>
      </w:pPr>
      <w:r>
        <w:rPr>
          <w:rFonts w:ascii="Times New Roman" w:eastAsia="等线" w:hAnsi="Times New Roman" w:cs="Times New Roman"/>
          <w:color w:val="000000"/>
          <w:szCs w:val="24"/>
        </w:rPr>
        <w:t xml:space="preserve">Note: </w:t>
      </w:r>
      <w:r w:rsidRPr="005B6D12">
        <w:rPr>
          <w:rFonts w:ascii="Times New Roman" w:eastAsia="等线" w:hAnsi="Times New Roman" w:cs="Times New Roman"/>
          <w:color w:val="000000"/>
          <w:szCs w:val="24"/>
        </w:rPr>
        <w:t>RBH, reciprocal best hit.</w:t>
      </w:r>
    </w:p>
    <w:p w14:paraId="73024A6F" w14:textId="3DA07DCD" w:rsidR="007446EB" w:rsidRDefault="007446EB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647792E4" w14:textId="632E6BC1" w:rsidR="004F6199" w:rsidRDefault="004F6199" w:rsidP="00986F71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bookmarkStart w:id="1" w:name="_Hlk220071523"/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lastRenderedPageBreak/>
        <w:t xml:space="preserve">Table S3. </w:t>
      </w:r>
      <w:r w:rsidR="00986F71" w:rsidRPr="00986F7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Comparison of </w:t>
      </w:r>
      <w:r w:rsidR="00D149B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r</w:t>
      </w:r>
      <w:r w:rsidR="00986F71" w:rsidRPr="00986F7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untime </w:t>
      </w:r>
      <w:r w:rsidR="00D149B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p</w:t>
      </w:r>
      <w:r w:rsidR="00986F71" w:rsidRPr="00986F7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erformance between </w:t>
      </w:r>
      <w:proofErr w:type="spellStart"/>
      <w:r w:rsidR="00986F71" w:rsidRPr="00986F7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Allele</w:t>
      </w:r>
      <w:r w:rsidR="00CF70D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a</w:t>
      </w:r>
      <w:r w:rsidR="00986F71" w:rsidRPr="00986F7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uto</w:t>
      </w:r>
      <w:proofErr w:type="spellEnd"/>
      <w:r w:rsidR="00986F71" w:rsidRPr="00986F7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and </w:t>
      </w:r>
      <w:proofErr w:type="spellStart"/>
      <w:r w:rsidR="00986F71" w:rsidRPr="00986F7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AlleleFinder</w:t>
      </w:r>
      <w:proofErr w:type="spellEnd"/>
      <w:r w:rsidR="00986F71" w:rsidRPr="00986F7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across </w:t>
      </w:r>
      <w:r w:rsidR="00D149B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d</w:t>
      </w:r>
      <w:r w:rsidR="00986F71" w:rsidRPr="00986F7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ifferent </w:t>
      </w:r>
      <w:r w:rsidR="00D149B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="00986F71" w:rsidRPr="00986F7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pecies</w:t>
      </w:r>
      <w:r w:rsidR="00986F7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tbl>
      <w:tblPr>
        <w:tblStyle w:val="a7"/>
        <w:tblW w:w="13745" w:type="dxa"/>
        <w:tblLook w:val="04A0" w:firstRow="1" w:lastRow="0" w:firstColumn="1" w:lastColumn="0" w:noHBand="0" w:noVBand="1"/>
      </w:tblPr>
      <w:tblGrid>
        <w:gridCol w:w="3114"/>
        <w:gridCol w:w="3685"/>
        <w:gridCol w:w="2268"/>
        <w:gridCol w:w="2127"/>
        <w:gridCol w:w="2551"/>
      </w:tblGrid>
      <w:tr w:rsidR="004F6199" w:rsidRPr="004F6199" w14:paraId="2874D81C" w14:textId="77777777" w:rsidTr="00F26E22">
        <w:trPr>
          <w:trHeight w:val="527"/>
        </w:trPr>
        <w:tc>
          <w:tcPr>
            <w:tcW w:w="3114" w:type="dxa"/>
            <w:vAlign w:val="center"/>
            <w:hideMark/>
          </w:tcPr>
          <w:p w14:paraId="5346A6C0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3685" w:type="dxa"/>
            <w:vAlign w:val="center"/>
            <w:hideMark/>
          </w:tcPr>
          <w:p w14:paraId="5877FEAC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ol</w:t>
            </w:r>
          </w:p>
        </w:tc>
        <w:tc>
          <w:tcPr>
            <w:tcW w:w="2268" w:type="dxa"/>
            <w:vAlign w:val="center"/>
            <w:hideMark/>
          </w:tcPr>
          <w:p w14:paraId="0E71EE0B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all time (h)</w:t>
            </w:r>
          </w:p>
        </w:tc>
        <w:tc>
          <w:tcPr>
            <w:tcW w:w="2127" w:type="dxa"/>
            <w:vAlign w:val="center"/>
            <w:hideMark/>
          </w:tcPr>
          <w:p w14:paraId="43C5E281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PU hours</w:t>
            </w:r>
          </w:p>
        </w:tc>
        <w:tc>
          <w:tcPr>
            <w:tcW w:w="2551" w:type="dxa"/>
            <w:vAlign w:val="center"/>
            <w:hideMark/>
          </w:tcPr>
          <w:p w14:paraId="198F45C8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ak memory (GB)</w:t>
            </w:r>
          </w:p>
        </w:tc>
      </w:tr>
      <w:tr w:rsidR="004F6199" w:rsidRPr="004F6199" w14:paraId="68C0380A" w14:textId="77777777" w:rsidTr="00F26E22">
        <w:trPr>
          <w:trHeight w:val="393"/>
        </w:trPr>
        <w:tc>
          <w:tcPr>
            <w:tcW w:w="3114" w:type="dxa"/>
            <w:vMerge w:val="restart"/>
            <w:vAlign w:val="center"/>
            <w:hideMark/>
          </w:tcPr>
          <w:p w14:paraId="25936478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mellia sinensis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  <w:hideMark/>
          </w:tcPr>
          <w:p w14:paraId="22820F36" w14:textId="06E8BA3C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auto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center"/>
            <w:hideMark/>
          </w:tcPr>
          <w:p w14:paraId="728E4642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  <w:hideMark/>
          </w:tcPr>
          <w:p w14:paraId="572A424B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4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14:paraId="0B3E1BE1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 w:rsidR="004F6199" w:rsidRPr="004F6199" w14:paraId="371EA323" w14:textId="77777777" w:rsidTr="00F26E22">
        <w:trPr>
          <w:trHeight w:val="414"/>
        </w:trPr>
        <w:tc>
          <w:tcPr>
            <w:tcW w:w="3114" w:type="dxa"/>
            <w:vMerge/>
            <w:vAlign w:val="center"/>
            <w:hideMark/>
          </w:tcPr>
          <w:p w14:paraId="3132C567" w14:textId="04B65E45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  <w:hideMark/>
          </w:tcPr>
          <w:p w14:paraId="03CBDE3B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Finder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3F1940CB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2127" w:type="dxa"/>
            <w:vAlign w:val="center"/>
            <w:hideMark/>
          </w:tcPr>
          <w:p w14:paraId="46D790E6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2551" w:type="dxa"/>
            <w:vAlign w:val="center"/>
            <w:hideMark/>
          </w:tcPr>
          <w:p w14:paraId="56DEA9A2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65</w:t>
            </w:r>
          </w:p>
        </w:tc>
      </w:tr>
      <w:tr w:rsidR="004F6199" w:rsidRPr="004F6199" w14:paraId="4E3DE33B" w14:textId="77777777" w:rsidTr="00F26E22">
        <w:trPr>
          <w:trHeight w:val="405"/>
        </w:trPr>
        <w:tc>
          <w:tcPr>
            <w:tcW w:w="3114" w:type="dxa"/>
            <w:vMerge w:val="restart"/>
            <w:vAlign w:val="center"/>
            <w:hideMark/>
          </w:tcPr>
          <w:p w14:paraId="2D655626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ingiber officinale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  <w:hideMark/>
          </w:tcPr>
          <w:p w14:paraId="23A6C0E1" w14:textId="293D5196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auto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center"/>
            <w:hideMark/>
          </w:tcPr>
          <w:p w14:paraId="4F423FBE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  <w:hideMark/>
          </w:tcPr>
          <w:p w14:paraId="3B944B38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95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14:paraId="43166C19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</w:tr>
      <w:tr w:rsidR="004F6199" w:rsidRPr="004F6199" w14:paraId="0FF3F0CC" w14:textId="77777777" w:rsidTr="00F26E22">
        <w:trPr>
          <w:trHeight w:val="396"/>
        </w:trPr>
        <w:tc>
          <w:tcPr>
            <w:tcW w:w="3114" w:type="dxa"/>
            <w:vMerge/>
            <w:vAlign w:val="center"/>
            <w:hideMark/>
          </w:tcPr>
          <w:p w14:paraId="37433AB5" w14:textId="634B2261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  <w:hideMark/>
          </w:tcPr>
          <w:p w14:paraId="292FF74A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Finder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302E9AF0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127" w:type="dxa"/>
            <w:vAlign w:val="center"/>
            <w:hideMark/>
          </w:tcPr>
          <w:p w14:paraId="06FAC6DA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2551" w:type="dxa"/>
            <w:vAlign w:val="center"/>
            <w:hideMark/>
          </w:tcPr>
          <w:p w14:paraId="5DAB4E9E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</w:tr>
      <w:tr w:rsidR="004F6199" w:rsidRPr="004F6199" w14:paraId="673E1B84" w14:textId="77777777" w:rsidTr="00F26E22">
        <w:trPr>
          <w:trHeight w:val="416"/>
        </w:trPr>
        <w:tc>
          <w:tcPr>
            <w:tcW w:w="3114" w:type="dxa"/>
            <w:vMerge w:val="restart"/>
            <w:vAlign w:val="center"/>
            <w:hideMark/>
          </w:tcPr>
          <w:p w14:paraId="1C697D15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chi chinensis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  <w:hideMark/>
          </w:tcPr>
          <w:p w14:paraId="15F0403C" w14:textId="306FAD6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auto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center"/>
            <w:hideMark/>
          </w:tcPr>
          <w:p w14:paraId="3CDCFAB7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  <w:hideMark/>
          </w:tcPr>
          <w:p w14:paraId="048B0BCF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6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14:paraId="6550C90E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 w:rsidR="004F6199" w:rsidRPr="004F6199" w14:paraId="23F257C2" w14:textId="77777777" w:rsidTr="00F26E22">
        <w:trPr>
          <w:trHeight w:val="394"/>
        </w:trPr>
        <w:tc>
          <w:tcPr>
            <w:tcW w:w="3114" w:type="dxa"/>
            <w:vMerge/>
            <w:vAlign w:val="center"/>
            <w:hideMark/>
          </w:tcPr>
          <w:p w14:paraId="54B27357" w14:textId="5472CE9C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  <w:hideMark/>
          </w:tcPr>
          <w:p w14:paraId="5CFFA905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Finder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57040B8B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127" w:type="dxa"/>
            <w:vAlign w:val="center"/>
            <w:hideMark/>
          </w:tcPr>
          <w:p w14:paraId="513BAE75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2551" w:type="dxa"/>
            <w:vAlign w:val="center"/>
            <w:hideMark/>
          </w:tcPr>
          <w:p w14:paraId="79A0ABF9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9</w:t>
            </w:r>
          </w:p>
        </w:tc>
      </w:tr>
      <w:tr w:rsidR="004F6199" w:rsidRPr="004F6199" w14:paraId="792ACE79" w14:textId="77777777" w:rsidTr="00F26E22">
        <w:trPr>
          <w:trHeight w:val="414"/>
        </w:trPr>
        <w:tc>
          <w:tcPr>
            <w:tcW w:w="3114" w:type="dxa"/>
            <w:vMerge w:val="restart"/>
            <w:vAlign w:val="center"/>
            <w:hideMark/>
          </w:tcPr>
          <w:p w14:paraId="231D8153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pulus</w:t>
            </w: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84K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  <w:hideMark/>
          </w:tcPr>
          <w:p w14:paraId="3DF70A72" w14:textId="475C0DF4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auto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center"/>
            <w:hideMark/>
          </w:tcPr>
          <w:p w14:paraId="49588138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  <w:hideMark/>
          </w:tcPr>
          <w:p w14:paraId="636217F6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86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14:paraId="453E114F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</w:tr>
      <w:tr w:rsidR="004F6199" w:rsidRPr="004F6199" w14:paraId="4C571353" w14:textId="77777777" w:rsidTr="00F26E22">
        <w:trPr>
          <w:trHeight w:val="406"/>
        </w:trPr>
        <w:tc>
          <w:tcPr>
            <w:tcW w:w="3114" w:type="dxa"/>
            <w:vMerge/>
            <w:vAlign w:val="center"/>
            <w:hideMark/>
          </w:tcPr>
          <w:p w14:paraId="7A4002CC" w14:textId="536D1BAD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  <w:hideMark/>
          </w:tcPr>
          <w:p w14:paraId="04B83C48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Finder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2AED467D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127" w:type="dxa"/>
            <w:vAlign w:val="center"/>
            <w:hideMark/>
          </w:tcPr>
          <w:p w14:paraId="6BB5E2F4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551" w:type="dxa"/>
            <w:vAlign w:val="center"/>
            <w:hideMark/>
          </w:tcPr>
          <w:p w14:paraId="3BD097A9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</w:t>
            </w:r>
          </w:p>
        </w:tc>
      </w:tr>
      <w:tr w:rsidR="004F6199" w:rsidRPr="004F6199" w14:paraId="162EACF8" w14:textId="77777777" w:rsidTr="00F26E22">
        <w:trPr>
          <w:trHeight w:val="364"/>
        </w:trPr>
        <w:tc>
          <w:tcPr>
            <w:tcW w:w="3114" w:type="dxa"/>
            <w:vMerge w:val="restart"/>
            <w:vAlign w:val="center"/>
            <w:hideMark/>
          </w:tcPr>
          <w:p w14:paraId="438D2454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F61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riaria</w:t>
            </w:r>
            <w:proofErr w:type="spellEnd"/>
            <w:r w:rsidRPr="004F61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F61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palensis</w:t>
            </w:r>
            <w:proofErr w:type="spellEnd"/>
          </w:p>
        </w:tc>
        <w:tc>
          <w:tcPr>
            <w:tcW w:w="3685" w:type="dxa"/>
            <w:shd w:val="clear" w:color="auto" w:fill="F2F2F2" w:themeFill="background1" w:themeFillShade="F2"/>
            <w:vAlign w:val="center"/>
            <w:hideMark/>
          </w:tcPr>
          <w:p w14:paraId="18B787CE" w14:textId="319012B2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auto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center"/>
            <w:hideMark/>
          </w:tcPr>
          <w:p w14:paraId="53E1A2C8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  <w:hideMark/>
          </w:tcPr>
          <w:p w14:paraId="122EAE4C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6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14:paraId="23E152B5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</w:tr>
      <w:tr w:rsidR="004F6199" w:rsidRPr="004F6199" w14:paraId="60CCF371" w14:textId="77777777" w:rsidTr="00F26E22">
        <w:trPr>
          <w:trHeight w:val="406"/>
        </w:trPr>
        <w:tc>
          <w:tcPr>
            <w:tcW w:w="3114" w:type="dxa"/>
            <w:vMerge/>
            <w:vAlign w:val="center"/>
            <w:hideMark/>
          </w:tcPr>
          <w:p w14:paraId="17AE56F3" w14:textId="1BCB8FFF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  <w:hideMark/>
          </w:tcPr>
          <w:p w14:paraId="164A6C3D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Finder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40273055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127" w:type="dxa"/>
            <w:vAlign w:val="center"/>
            <w:hideMark/>
          </w:tcPr>
          <w:p w14:paraId="3A76145B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551" w:type="dxa"/>
            <w:vAlign w:val="center"/>
            <w:hideMark/>
          </w:tcPr>
          <w:p w14:paraId="5EF7BAFA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7</w:t>
            </w:r>
          </w:p>
        </w:tc>
      </w:tr>
      <w:tr w:rsidR="004F6199" w:rsidRPr="004F6199" w14:paraId="39B1294E" w14:textId="77777777" w:rsidTr="00F26E22">
        <w:trPr>
          <w:trHeight w:val="413"/>
        </w:trPr>
        <w:tc>
          <w:tcPr>
            <w:tcW w:w="3114" w:type="dxa"/>
            <w:vMerge w:val="restart"/>
            <w:vAlign w:val="center"/>
            <w:hideMark/>
          </w:tcPr>
          <w:p w14:paraId="31A42219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iticum </w:t>
            </w:r>
            <w:proofErr w:type="spellStart"/>
            <w:r w:rsidRPr="004F61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3685" w:type="dxa"/>
            <w:shd w:val="clear" w:color="auto" w:fill="F2F2F2" w:themeFill="background1" w:themeFillShade="F2"/>
            <w:vAlign w:val="center"/>
            <w:hideMark/>
          </w:tcPr>
          <w:p w14:paraId="00BCF014" w14:textId="7F2A1452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auto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center"/>
            <w:hideMark/>
          </w:tcPr>
          <w:p w14:paraId="6B52DE51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  <w:hideMark/>
          </w:tcPr>
          <w:p w14:paraId="6527CC53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22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14:paraId="42D67E1E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</w:t>
            </w:r>
          </w:p>
        </w:tc>
      </w:tr>
      <w:tr w:rsidR="004F6199" w:rsidRPr="004F6199" w14:paraId="15B76E7C" w14:textId="77777777" w:rsidTr="00F26E22">
        <w:trPr>
          <w:trHeight w:val="404"/>
        </w:trPr>
        <w:tc>
          <w:tcPr>
            <w:tcW w:w="3114" w:type="dxa"/>
            <w:vMerge/>
            <w:vAlign w:val="center"/>
            <w:hideMark/>
          </w:tcPr>
          <w:p w14:paraId="5C8A5818" w14:textId="6B5FDC70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  <w:hideMark/>
          </w:tcPr>
          <w:p w14:paraId="42628ADA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Finder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5975A9E1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2127" w:type="dxa"/>
            <w:vAlign w:val="center"/>
            <w:hideMark/>
          </w:tcPr>
          <w:p w14:paraId="12031108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</w:t>
            </w:r>
          </w:p>
        </w:tc>
        <w:tc>
          <w:tcPr>
            <w:tcW w:w="2551" w:type="dxa"/>
            <w:vAlign w:val="center"/>
            <w:hideMark/>
          </w:tcPr>
          <w:p w14:paraId="1AB10FCA" w14:textId="77777777" w:rsidR="004F6199" w:rsidRPr="004F6199" w:rsidRDefault="004F6199" w:rsidP="004F6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5</w:t>
            </w:r>
          </w:p>
        </w:tc>
      </w:tr>
    </w:tbl>
    <w:p w14:paraId="0FB9B939" w14:textId="0D649C7E" w:rsidR="005B6D12" w:rsidRPr="005B6D12" w:rsidRDefault="005B6D12" w:rsidP="005B6D12">
      <w:pPr>
        <w:widowControl/>
        <w:rPr>
          <w:rFonts w:ascii="Times New Roman" w:eastAsia="等线" w:hAnsi="Times New Roman" w:cs="Times New Roman"/>
          <w:color w:val="000000"/>
          <w:szCs w:val="24"/>
        </w:rPr>
      </w:pPr>
      <w:r w:rsidRPr="005B6D12">
        <w:rPr>
          <w:rFonts w:ascii="Times New Roman" w:eastAsia="等线" w:hAnsi="Times New Roman" w:cs="Times New Roman"/>
          <w:color w:val="000000"/>
          <w:szCs w:val="24"/>
        </w:rPr>
        <w:t>Note: CPU, central processing unit.</w:t>
      </w:r>
    </w:p>
    <w:p w14:paraId="7AF10811" w14:textId="0BCF7D86" w:rsidR="004F6199" w:rsidRDefault="004F619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7721ECA1" w14:textId="45B447D3" w:rsidR="00F26E22" w:rsidRDefault="00F26E2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lastRenderedPageBreak/>
        <w:t xml:space="preserve">Table S4. </w:t>
      </w:r>
      <w:r w:rsidR="005B6D12" w:rsidRPr="005B6D1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Comparison of allele identification results from </w:t>
      </w:r>
      <w:proofErr w:type="spellStart"/>
      <w:r w:rsidR="005B6D12" w:rsidRPr="005B6D1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lleleauto</w:t>
      </w:r>
      <w:proofErr w:type="spellEnd"/>
      <w:r w:rsidR="005B6D12" w:rsidRPr="005B6D1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and </w:t>
      </w:r>
      <w:proofErr w:type="spellStart"/>
      <w:r w:rsidR="005B6D12" w:rsidRPr="005B6D1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lleleFinder</w:t>
      </w:r>
      <w:proofErr w:type="spellEnd"/>
      <w:r w:rsidR="0086169B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tbl>
      <w:tblPr>
        <w:tblW w:w="14029" w:type="dxa"/>
        <w:jc w:val="center"/>
        <w:tblLook w:val="04A0" w:firstRow="1" w:lastRow="0" w:firstColumn="1" w:lastColumn="0" w:noHBand="0" w:noVBand="1"/>
      </w:tblPr>
      <w:tblGrid>
        <w:gridCol w:w="2405"/>
        <w:gridCol w:w="2552"/>
        <w:gridCol w:w="1559"/>
        <w:gridCol w:w="1559"/>
        <w:gridCol w:w="992"/>
        <w:gridCol w:w="2410"/>
        <w:gridCol w:w="2552"/>
      </w:tblGrid>
      <w:tr w:rsidR="00F26E22" w:rsidRPr="00F26E22" w14:paraId="4DF5FDAA" w14:textId="77777777" w:rsidTr="005F2D6E">
        <w:trPr>
          <w:trHeight w:val="350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DA62A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peci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C8514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eth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38CB" w14:textId="074100BA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26E2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llele</w:t>
            </w:r>
            <w:r w:rsidR="00CF70D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a</w:t>
            </w:r>
            <w:r w:rsidRPr="00F26E2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t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18621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26E2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lleleFind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39DA5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hare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38DDE" w14:textId="0950D7A9" w:rsidR="00F26E22" w:rsidRPr="00F26E22" w:rsidRDefault="005F2D6E" w:rsidP="005634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R</w:t>
            </w:r>
            <w:r w:rsidRPr="005F2D6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ecall vs </w:t>
            </w:r>
            <w:proofErr w:type="spellStart"/>
            <w:r w:rsidRPr="005F2D6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Allele</w:t>
            </w:r>
            <w:r w:rsidR="00CF70D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a</w:t>
            </w:r>
            <w:r w:rsidRPr="005F2D6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uto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67011" w14:textId="32EE6046" w:rsidR="00F26E22" w:rsidRPr="00F26E22" w:rsidRDefault="005F2D6E" w:rsidP="005634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R</w:t>
            </w:r>
            <w:r w:rsidRPr="005F2D6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ecall vs</w:t>
            </w:r>
            <w:r w:rsidR="00F26E22" w:rsidRPr="00F26E2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="00F26E22" w:rsidRPr="00F26E2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lleleFinder</w:t>
            </w:r>
            <w:proofErr w:type="spellEnd"/>
          </w:p>
        </w:tc>
      </w:tr>
      <w:tr w:rsidR="00F26E22" w:rsidRPr="00F26E22" w14:paraId="4F8E0CDC" w14:textId="77777777" w:rsidTr="005F2D6E">
        <w:trPr>
          <w:trHeight w:val="461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13327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amellia sinensi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45B8D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σ ru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8F7C8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,0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6790B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,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E561D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,5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A7C71" w14:textId="7DFBED0A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7.2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4BB31" w14:textId="44C18C8C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8.2%</w:t>
            </w:r>
          </w:p>
        </w:tc>
      </w:tr>
      <w:tr w:rsidR="00F26E22" w:rsidRPr="00F26E22" w14:paraId="772EB0EF" w14:textId="77777777" w:rsidTr="005F2D6E">
        <w:trPr>
          <w:trHeight w:val="42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02765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Zingiber officina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40E82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σ ru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D4946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,5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0D72D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,4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B9D89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,6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74F7D" w14:textId="5039B0B3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8.1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12328" w14:textId="503C94B3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6.0%</w:t>
            </w:r>
          </w:p>
        </w:tc>
      </w:tr>
      <w:tr w:rsidR="00F26E22" w:rsidRPr="00F26E22" w14:paraId="205A0D1D" w14:textId="77777777" w:rsidTr="005F2D6E">
        <w:trPr>
          <w:trHeight w:val="416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6C73F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itchi chinensi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690A2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ukey’s method (</w:t>
            </w:r>
            <w:proofErr w:type="spellStart"/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</w:t>
            </w:r>
            <w:proofErr w:type="spellEnd"/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=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75B09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,9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C4D5A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,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02A85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,4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C0C54" w14:textId="3F21706B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7.2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1CE74" w14:textId="00E2871A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9.3%</w:t>
            </w:r>
          </w:p>
        </w:tc>
      </w:tr>
      <w:tr w:rsidR="00F26E22" w:rsidRPr="00F26E22" w14:paraId="3B88826C" w14:textId="77777777" w:rsidTr="0088202F">
        <w:trPr>
          <w:trHeight w:val="40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5C443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ybrid poplar</w:t>
            </w: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84K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7170F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σ ru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C5053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,5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24AA1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,6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5F176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,9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CEFB8" w14:textId="0D31FEB9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9.</w:t>
            </w:r>
            <w:r w:rsidR="005B6D1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533FE" w14:textId="5205C53A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6.</w:t>
            </w:r>
            <w:r w:rsidR="005B6D1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</w:tr>
      <w:tr w:rsidR="0088202F" w:rsidRPr="00F26E22" w14:paraId="771E9A9E" w14:textId="77777777" w:rsidTr="0088202F">
        <w:trPr>
          <w:trHeight w:val="428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0397B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26E2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oriaria</w:t>
            </w:r>
            <w:proofErr w:type="spellEnd"/>
            <w:r w:rsidRPr="00F26E2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6E2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epalensi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A1221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σ ru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64BF1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,1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C08C3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,2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8DAC3" w14:textId="77777777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,25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D2DF9" w14:textId="426C253D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6.9%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9A011" w14:textId="49DD6B2D" w:rsidR="00F26E22" w:rsidRPr="00F26E22" w:rsidRDefault="00F26E22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6.6%</w:t>
            </w:r>
          </w:p>
        </w:tc>
      </w:tr>
      <w:tr w:rsidR="0088202F" w:rsidRPr="00F26E22" w14:paraId="22B3C0B9" w14:textId="77777777" w:rsidTr="0088202F">
        <w:trPr>
          <w:trHeight w:val="428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AD6D6" w14:textId="159EA2C5" w:rsidR="0088202F" w:rsidRPr="00F26E22" w:rsidRDefault="0088202F" w:rsidP="005634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8202F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Triticum </w:t>
            </w:r>
            <w:proofErr w:type="spellStart"/>
            <w:r w:rsidRPr="0088202F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2096A0" w14:textId="7C5AD47F" w:rsidR="0088202F" w:rsidRPr="00F26E22" w:rsidRDefault="0088202F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ukey’s method (</w:t>
            </w:r>
            <w:proofErr w:type="spellStart"/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</w:t>
            </w:r>
            <w:proofErr w:type="spellEnd"/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F26E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F4B85" w14:textId="53005508" w:rsidR="0088202F" w:rsidRPr="00F26E22" w:rsidRDefault="0088202F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8202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88202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410D87" w14:textId="7EFB4FAF" w:rsidR="0088202F" w:rsidRPr="00F26E22" w:rsidRDefault="0088202F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8202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88202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B0B035" w14:textId="2596E751" w:rsidR="0088202F" w:rsidRPr="00F26E22" w:rsidRDefault="0088202F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8202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88202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7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64DBFD" w14:textId="636FE867" w:rsidR="0088202F" w:rsidRPr="00F26E22" w:rsidRDefault="0088202F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8202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1.</w:t>
            </w:r>
            <w:r w:rsidR="00462C8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8202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8409E" w14:textId="289C9B74" w:rsidR="0088202F" w:rsidRPr="00F26E22" w:rsidRDefault="0088202F" w:rsidP="0056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8202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8.</w:t>
            </w:r>
            <w:r w:rsidR="005B6D1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8202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</w:tr>
    </w:tbl>
    <w:p w14:paraId="21DDD416" w14:textId="13BA05E2" w:rsidR="00F26E22" w:rsidRDefault="00A23DC1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5B6D1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Note</w:t>
      </w:r>
      <w:r w:rsidR="005B6D12" w:rsidRPr="005B6D1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Pr="005B6D1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A23D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Recall versus </w:t>
      </w:r>
      <w:proofErr w:type="spellStart"/>
      <w:r w:rsidRPr="00A23D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llele</w:t>
      </w:r>
      <w:r w:rsidR="00CF70D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</w:t>
      </w:r>
      <w:r w:rsidRPr="00A23D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to</w:t>
      </w:r>
      <w:proofErr w:type="spellEnd"/>
      <w:r w:rsidRPr="00A23D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5B6D1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a</w:t>
      </w:r>
      <w:r w:rsidR="005B6D12" w:rsidRPr="00A23D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 </w:t>
      </w:r>
      <w:r w:rsidRPr="00A23D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mputed as |shared| / |</w:t>
      </w:r>
      <w:proofErr w:type="spellStart"/>
      <w:r w:rsidRPr="00A23D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llele</w:t>
      </w:r>
      <w:r w:rsidR="00CF70D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</w:t>
      </w:r>
      <w:r w:rsidRPr="00A23D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to</w:t>
      </w:r>
      <w:proofErr w:type="spellEnd"/>
      <w:r w:rsidRPr="00A23D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tal|; recall versus </w:t>
      </w:r>
      <w:proofErr w:type="spellStart"/>
      <w:r w:rsidRPr="00A23D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lleleFinder</w:t>
      </w:r>
      <w:proofErr w:type="spellEnd"/>
      <w:r w:rsidRPr="00A23D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5B6D1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a</w:t>
      </w:r>
      <w:r w:rsidR="005B6D12" w:rsidRPr="00A23D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 </w:t>
      </w:r>
      <w:r w:rsidRPr="00A23D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mputed as |shared| / |</w:t>
      </w:r>
      <w:proofErr w:type="spellStart"/>
      <w:r w:rsidRPr="00A23D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lleleFinder</w:t>
      </w:r>
      <w:proofErr w:type="spellEnd"/>
      <w:r w:rsidRPr="00A23D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tal|.</w:t>
      </w:r>
    </w:p>
    <w:p w14:paraId="225799A5" w14:textId="77777777" w:rsidR="00F26E22" w:rsidRDefault="00F26E2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B4C43AD" w14:textId="15AE1740" w:rsidR="00F26E22" w:rsidRDefault="00F26E2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4BA9D0AB" w14:textId="2802401F" w:rsidR="007446EB" w:rsidRPr="008C1EB1" w:rsidRDefault="005B6D12" w:rsidP="007446EB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5B6D1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5. Summary statistics of RNA-seq samples from the tea plant dataset</w:t>
      </w:r>
      <w:r w:rsidR="007446EB" w:rsidRPr="008C1EB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Style w:val="a7"/>
        <w:tblW w:w="13920" w:type="dxa"/>
        <w:tblLook w:val="04A0" w:firstRow="1" w:lastRow="0" w:firstColumn="1" w:lastColumn="0" w:noHBand="0" w:noVBand="1"/>
      </w:tblPr>
      <w:tblGrid>
        <w:gridCol w:w="1880"/>
        <w:gridCol w:w="2000"/>
        <w:gridCol w:w="1960"/>
        <w:gridCol w:w="2380"/>
        <w:gridCol w:w="1960"/>
        <w:gridCol w:w="1780"/>
        <w:gridCol w:w="1960"/>
      </w:tblGrid>
      <w:tr w:rsidR="007446EB" w:rsidRPr="008C1EB1" w14:paraId="6988082E" w14:textId="77777777" w:rsidTr="00B01AB7">
        <w:trPr>
          <w:trHeight w:val="285"/>
        </w:trPr>
        <w:tc>
          <w:tcPr>
            <w:tcW w:w="1880" w:type="dxa"/>
            <w:noWrap/>
            <w:hideMark/>
          </w:tcPr>
          <w:bookmarkEnd w:id="1"/>
          <w:p w14:paraId="4CB71F04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w reads</w:t>
            </w:r>
          </w:p>
        </w:tc>
        <w:tc>
          <w:tcPr>
            <w:tcW w:w="2000" w:type="dxa"/>
            <w:noWrap/>
            <w:hideMark/>
          </w:tcPr>
          <w:p w14:paraId="282DAFB3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ject ID</w:t>
            </w:r>
          </w:p>
        </w:tc>
        <w:tc>
          <w:tcPr>
            <w:tcW w:w="1960" w:type="dxa"/>
            <w:noWrap/>
            <w:hideMark/>
          </w:tcPr>
          <w:p w14:paraId="7BBA384C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2380" w:type="dxa"/>
            <w:noWrap/>
            <w:hideMark/>
          </w:tcPr>
          <w:p w14:paraId="320EA662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ing platform</w:t>
            </w:r>
          </w:p>
        </w:tc>
        <w:tc>
          <w:tcPr>
            <w:tcW w:w="1960" w:type="dxa"/>
            <w:noWrap/>
            <w:hideMark/>
          </w:tcPr>
          <w:p w14:paraId="7711D14B" w14:textId="052DB7C7" w:rsidR="007446EB" w:rsidRPr="008C1EB1" w:rsidRDefault="00BD1F74" w:rsidP="00B01A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1F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  <w:r w:rsidR="007446EB" w:rsidRPr="008C1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047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  <w:r w:rsidR="007446EB" w:rsidRPr="008C1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ses (Gb)</w:t>
            </w:r>
          </w:p>
        </w:tc>
        <w:tc>
          <w:tcPr>
            <w:tcW w:w="1780" w:type="dxa"/>
            <w:noWrap/>
            <w:hideMark/>
          </w:tcPr>
          <w:p w14:paraId="01972655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ta size (Gb)</w:t>
            </w:r>
          </w:p>
        </w:tc>
        <w:tc>
          <w:tcPr>
            <w:tcW w:w="1960" w:type="dxa"/>
            <w:noWrap/>
            <w:hideMark/>
          </w:tcPr>
          <w:p w14:paraId="1EA63691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pping rate (%)</w:t>
            </w:r>
          </w:p>
        </w:tc>
      </w:tr>
      <w:tr w:rsidR="007446EB" w:rsidRPr="008C1EB1" w14:paraId="0437EDDA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22AEB833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744831</w:t>
            </w:r>
          </w:p>
        </w:tc>
        <w:tc>
          <w:tcPr>
            <w:tcW w:w="2000" w:type="dxa"/>
            <w:noWrap/>
            <w:hideMark/>
          </w:tcPr>
          <w:p w14:paraId="23DD327A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77E643C4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stem-1</w:t>
            </w:r>
          </w:p>
        </w:tc>
        <w:tc>
          <w:tcPr>
            <w:tcW w:w="2380" w:type="dxa"/>
            <w:noWrap/>
            <w:hideMark/>
          </w:tcPr>
          <w:p w14:paraId="57C2A10D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60A94A76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780" w:type="dxa"/>
            <w:noWrap/>
            <w:hideMark/>
          </w:tcPr>
          <w:p w14:paraId="599A696E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960" w:type="dxa"/>
            <w:noWrap/>
            <w:hideMark/>
          </w:tcPr>
          <w:p w14:paraId="13CB95A1" w14:textId="0270996C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2</w:t>
            </w:r>
          </w:p>
        </w:tc>
      </w:tr>
      <w:tr w:rsidR="007446EB" w:rsidRPr="008C1EB1" w14:paraId="651E7ADB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70AC65B0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744830</w:t>
            </w:r>
          </w:p>
        </w:tc>
        <w:tc>
          <w:tcPr>
            <w:tcW w:w="2000" w:type="dxa"/>
            <w:noWrap/>
            <w:hideMark/>
          </w:tcPr>
          <w:p w14:paraId="20C5F232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64E9394F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stem-2</w:t>
            </w:r>
          </w:p>
        </w:tc>
        <w:tc>
          <w:tcPr>
            <w:tcW w:w="2380" w:type="dxa"/>
            <w:noWrap/>
            <w:hideMark/>
          </w:tcPr>
          <w:p w14:paraId="62488109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128B2158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780" w:type="dxa"/>
            <w:noWrap/>
            <w:hideMark/>
          </w:tcPr>
          <w:p w14:paraId="7E8AF618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960" w:type="dxa"/>
            <w:noWrap/>
            <w:hideMark/>
          </w:tcPr>
          <w:p w14:paraId="341001B6" w14:textId="34BA6BCC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</w:t>
            </w:r>
            <w:r w:rsidR="005B6D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446EB" w:rsidRPr="008C1EB1" w14:paraId="31A9F02C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5D5C184C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744829</w:t>
            </w:r>
          </w:p>
        </w:tc>
        <w:tc>
          <w:tcPr>
            <w:tcW w:w="2000" w:type="dxa"/>
            <w:noWrap/>
            <w:hideMark/>
          </w:tcPr>
          <w:p w14:paraId="311CF54D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3EFB4EB5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stem-3</w:t>
            </w:r>
          </w:p>
        </w:tc>
        <w:tc>
          <w:tcPr>
            <w:tcW w:w="2380" w:type="dxa"/>
            <w:noWrap/>
            <w:hideMark/>
          </w:tcPr>
          <w:p w14:paraId="4A075763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16B03E72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780" w:type="dxa"/>
            <w:noWrap/>
            <w:hideMark/>
          </w:tcPr>
          <w:p w14:paraId="025847DA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960" w:type="dxa"/>
            <w:noWrap/>
            <w:hideMark/>
          </w:tcPr>
          <w:p w14:paraId="0FC91EA9" w14:textId="6EC6475A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</w:t>
            </w:r>
            <w:r w:rsidR="005B6D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7446EB" w:rsidRPr="008C1EB1" w14:paraId="180FC32C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5F6F89FF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744835</w:t>
            </w:r>
          </w:p>
        </w:tc>
        <w:tc>
          <w:tcPr>
            <w:tcW w:w="2000" w:type="dxa"/>
            <w:noWrap/>
            <w:hideMark/>
          </w:tcPr>
          <w:p w14:paraId="550DD673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0EE8D950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ol-1</w:t>
            </w:r>
          </w:p>
        </w:tc>
        <w:tc>
          <w:tcPr>
            <w:tcW w:w="2380" w:type="dxa"/>
            <w:noWrap/>
            <w:hideMark/>
          </w:tcPr>
          <w:p w14:paraId="15E59C3F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24A7C99F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780" w:type="dxa"/>
            <w:noWrap/>
            <w:hideMark/>
          </w:tcPr>
          <w:p w14:paraId="53EE9D18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960" w:type="dxa"/>
            <w:noWrap/>
            <w:hideMark/>
          </w:tcPr>
          <w:p w14:paraId="040D94BD" w14:textId="47AC3B29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</w:t>
            </w:r>
          </w:p>
        </w:tc>
      </w:tr>
      <w:tr w:rsidR="007446EB" w:rsidRPr="008C1EB1" w14:paraId="0BF1F13E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2FBF1E6A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744834</w:t>
            </w:r>
          </w:p>
        </w:tc>
        <w:tc>
          <w:tcPr>
            <w:tcW w:w="2000" w:type="dxa"/>
            <w:noWrap/>
            <w:hideMark/>
          </w:tcPr>
          <w:p w14:paraId="51FEA186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3087636D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ol-2</w:t>
            </w:r>
          </w:p>
        </w:tc>
        <w:tc>
          <w:tcPr>
            <w:tcW w:w="2380" w:type="dxa"/>
            <w:noWrap/>
            <w:hideMark/>
          </w:tcPr>
          <w:p w14:paraId="54FE2CF4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360F7D1C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780" w:type="dxa"/>
            <w:noWrap/>
            <w:hideMark/>
          </w:tcPr>
          <w:p w14:paraId="0B3F674D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960" w:type="dxa"/>
            <w:noWrap/>
            <w:hideMark/>
          </w:tcPr>
          <w:p w14:paraId="1A6ABD6E" w14:textId="35666A4A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</w:t>
            </w:r>
            <w:r w:rsidR="005B6D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446EB" w:rsidRPr="008C1EB1" w14:paraId="55682259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5BC0878D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744832</w:t>
            </w:r>
          </w:p>
        </w:tc>
        <w:tc>
          <w:tcPr>
            <w:tcW w:w="2000" w:type="dxa"/>
            <w:noWrap/>
            <w:hideMark/>
          </w:tcPr>
          <w:p w14:paraId="041D16A0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6AF9A8E7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ol-3</w:t>
            </w:r>
          </w:p>
        </w:tc>
        <w:tc>
          <w:tcPr>
            <w:tcW w:w="2380" w:type="dxa"/>
            <w:noWrap/>
            <w:hideMark/>
          </w:tcPr>
          <w:p w14:paraId="06D18947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2F8C16E0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780" w:type="dxa"/>
            <w:noWrap/>
            <w:hideMark/>
          </w:tcPr>
          <w:p w14:paraId="2C565E0D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960" w:type="dxa"/>
            <w:noWrap/>
            <w:hideMark/>
          </w:tcPr>
          <w:p w14:paraId="0862E7ED" w14:textId="35085CEB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</w:t>
            </w:r>
          </w:p>
        </w:tc>
      </w:tr>
      <w:tr w:rsidR="007446EB" w:rsidRPr="008C1EB1" w14:paraId="0AB8D97C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16FA9377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744838</w:t>
            </w:r>
          </w:p>
        </w:tc>
        <w:tc>
          <w:tcPr>
            <w:tcW w:w="2000" w:type="dxa"/>
            <w:noWrap/>
            <w:hideMark/>
          </w:tcPr>
          <w:p w14:paraId="25F7FB9F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357CCFDD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yl-1</w:t>
            </w:r>
          </w:p>
        </w:tc>
        <w:tc>
          <w:tcPr>
            <w:tcW w:w="2380" w:type="dxa"/>
            <w:noWrap/>
            <w:hideMark/>
          </w:tcPr>
          <w:p w14:paraId="103F279B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61DF2260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80" w:type="dxa"/>
            <w:noWrap/>
            <w:hideMark/>
          </w:tcPr>
          <w:p w14:paraId="48369823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960" w:type="dxa"/>
            <w:noWrap/>
            <w:hideMark/>
          </w:tcPr>
          <w:p w14:paraId="717759B1" w14:textId="1CE17A84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</w:t>
            </w:r>
          </w:p>
        </w:tc>
      </w:tr>
      <w:tr w:rsidR="007446EB" w:rsidRPr="008C1EB1" w14:paraId="135AF1D4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707C1906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744837</w:t>
            </w:r>
          </w:p>
        </w:tc>
        <w:tc>
          <w:tcPr>
            <w:tcW w:w="2000" w:type="dxa"/>
            <w:noWrap/>
            <w:hideMark/>
          </w:tcPr>
          <w:p w14:paraId="63D8F71C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158CD7CC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yl-2</w:t>
            </w:r>
          </w:p>
        </w:tc>
        <w:tc>
          <w:tcPr>
            <w:tcW w:w="2380" w:type="dxa"/>
            <w:noWrap/>
            <w:hideMark/>
          </w:tcPr>
          <w:p w14:paraId="573F72CB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3823ACBD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1780" w:type="dxa"/>
            <w:noWrap/>
            <w:hideMark/>
          </w:tcPr>
          <w:p w14:paraId="4BA6A414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960" w:type="dxa"/>
            <w:noWrap/>
            <w:hideMark/>
          </w:tcPr>
          <w:p w14:paraId="52F16FCD" w14:textId="1125D6F3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</w:t>
            </w:r>
          </w:p>
        </w:tc>
      </w:tr>
      <w:tr w:rsidR="007446EB" w:rsidRPr="008C1EB1" w14:paraId="191A63FA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22FC0A24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744836</w:t>
            </w:r>
          </w:p>
        </w:tc>
        <w:tc>
          <w:tcPr>
            <w:tcW w:w="2000" w:type="dxa"/>
            <w:noWrap/>
            <w:hideMark/>
          </w:tcPr>
          <w:p w14:paraId="3A1DBC6E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21D28807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yl-3</w:t>
            </w:r>
          </w:p>
        </w:tc>
        <w:tc>
          <w:tcPr>
            <w:tcW w:w="2380" w:type="dxa"/>
            <w:noWrap/>
            <w:hideMark/>
          </w:tcPr>
          <w:p w14:paraId="24B933A2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6FFEA571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80" w:type="dxa"/>
            <w:noWrap/>
            <w:hideMark/>
          </w:tcPr>
          <w:p w14:paraId="171DC6DB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960" w:type="dxa"/>
            <w:noWrap/>
            <w:hideMark/>
          </w:tcPr>
          <w:p w14:paraId="6C627B20" w14:textId="73B3D635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</w:t>
            </w:r>
            <w:r w:rsidR="005B6D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446EB" w:rsidRPr="008C1EB1" w14:paraId="051B4CA2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247A3049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744841</w:t>
            </w:r>
          </w:p>
        </w:tc>
        <w:tc>
          <w:tcPr>
            <w:tcW w:w="2000" w:type="dxa"/>
            <w:noWrap/>
            <w:hideMark/>
          </w:tcPr>
          <w:p w14:paraId="7E9B186A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1F0487AE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root-1</w:t>
            </w:r>
          </w:p>
        </w:tc>
        <w:tc>
          <w:tcPr>
            <w:tcW w:w="2380" w:type="dxa"/>
            <w:noWrap/>
            <w:hideMark/>
          </w:tcPr>
          <w:p w14:paraId="0BD5EAB7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289A336B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780" w:type="dxa"/>
            <w:noWrap/>
            <w:hideMark/>
          </w:tcPr>
          <w:p w14:paraId="3EB3478B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960" w:type="dxa"/>
            <w:noWrap/>
            <w:hideMark/>
          </w:tcPr>
          <w:p w14:paraId="7ECC77C2" w14:textId="552D965B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0</w:t>
            </w:r>
          </w:p>
        </w:tc>
      </w:tr>
      <w:tr w:rsidR="007446EB" w:rsidRPr="008C1EB1" w14:paraId="373A8AAF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03579FC6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744840</w:t>
            </w:r>
          </w:p>
        </w:tc>
        <w:tc>
          <w:tcPr>
            <w:tcW w:w="2000" w:type="dxa"/>
            <w:noWrap/>
            <w:hideMark/>
          </w:tcPr>
          <w:p w14:paraId="539915E4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32E9B70D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root-2</w:t>
            </w:r>
          </w:p>
        </w:tc>
        <w:tc>
          <w:tcPr>
            <w:tcW w:w="2380" w:type="dxa"/>
            <w:noWrap/>
            <w:hideMark/>
          </w:tcPr>
          <w:p w14:paraId="4B2044CA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2FFBD5C5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80" w:type="dxa"/>
            <w:noWrap/>
            <w:hideMark/>
          </w:tcPr>
          <w:p w14:paraId="6B44BEFB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960" w:type="dxa"/>
            <w:noWrap/>
            <w:hideMark/>
          </w:tcPr>
          <w:p w14:paraId="475F89E9" w14:textId="50EDF880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2</w:t>
            </w:r>
          </w:p>
        </w:tc>
      </w:tr>
      <w:tr w:rsidR="007446EB" w:rsidRPr="008C1EB1" w14:paraId="6718481E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5BE729A6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744839</w:t>
            </w:r>
          </w:p>
        </w:tc>
        <w:tc>
          <w:tcPr>
            <w:tcW w:w="2000" w:type="dxa"/>
            <w:noWrap/>
            <w:hideMark/>
          </w:tcPr>
          <w:p w14:paraId="4E35A97C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7BB3CE43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root-3</w:t>
            </w:r>
          </w:p>
        </w:tc>
        <w:tc>
          <w:tcPr>
            <w:tcW w:w="2380" w:type="dxa"/>
            <w:noWrap/>
            <w:hideMark/>
          </w:tcPr>
          <w:p w14:paraId="3BFCE6D6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70307B60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780" w:type="dxa"/>
            <w:noWrap/>
            <w:hideMark/>
          </w:tcPr>
          <w:p w14:paraId="0EFA17B3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960" w:type="dxa"/>
            <w:noWrap/>
            <w:hideMark/>
          </w:tcPr>
          <w:p w14:paraId="2B6BF164" w14:textId="54631F5D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</w:t>
            </w:r>
            <w:r w:rsidR="005B6D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7446EB" w:rsidRPr="008C1EB1" w14:paraId="14188699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299388FB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744822</w:t>
            </w:r>
          </w:p>
        </w:tc>
        <w:tc>
          <w:tcPr>
            <w:tcW w:w="2000" w:type="dxa"/>
            <w:noWrap/>
            <w:hideMark/>
          </w:tcPr>
          <w:p w14:paraId="1BFAD61C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00F4AA3F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bud-1</w:t>
            </w:r>
          </w:p>
        </w:tc>
        <w:tc>
          <w:tcPr>
            <w:tcW w:w="2380" w:type="dxa"/>
            <w:noWrap/>
            <w:hideMark/>
          </w:tcPr>
          <w:p w14:paraId="4533DD99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71C8FE96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780" w:type="dxa"/>
            <w:noWrap/>
            <w:hideMark/>
          </w:tcPr>
          <w:p w14:paraId="46DBBB26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960" w:type="dxa"/>
            <w:noWrap/>
            <w:hideMark/>
          </w:tcPr>
          <w:p w14:paraId="76A787FA" w14:textId="79B71CF5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</w:t>
            </w:r>
            <w:r w:rsidR="005B6D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446EB" w:rsidRPr="008C1EB1" w14:paraId="7B625BDD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0BF049F7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744843</w:t>
            </w:r>
          </w:p>
        </w:tc>
        <w:tc>
          <w:tcPr>
            <w:tcW w:w="2000" w:type="dxa"/>
            <w:noWrap/>
            <w:hideMark/>
          </w:tcPr>
          <w:p w14:paraId="1C524CEB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1C5D9217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bud-2</w:t>
            </w:r>
          </w:p>
        </w:tc>
        <w:tc>
          <w:tcPr>
            <w:tcW w:w="2380" w:type="dxa"/>
            <w:noWrap/>
            <w:hideMark/>
          </w:tcPr>
          <w:p w14:paraId="4CBA311B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1DFAADDB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780" w:type="dxa"/>
            <w:noWrap/>
            <w:hideMark/>
          </w:tcPr>
          <w:p w14:paraId="34EC6441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960" w:type="dxa"/>
            <w:noWrap/>
            <w:hideMark/>
          </w:tcPr>
          <w:p w14:paraId="6BCEE634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2</w:t>
            </w:r>
          </w:p>
        </w:tc>
      </w:tr>
      <w:tr w:rsidR="007446EB" w:rsidRPr="008C1EB1" w14:paraId="63EDE310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076B1A9C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744842</w:t>
            </w:r>
          </w:p>
        </w:tc>
        <w:tc>
          <w:tcPr>
            <w:tcW w:w="2000" w:type="dxa"/>
            <w:noWrap/>
            <w:hideMark/>
          </w:tcPr>
          <w:p w14:paraId="32E886C0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1D863072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bud-3</w:t>
            </w:r>
          </w:p>
        </w:tc>
        <w:tc>
          <w:tcPr>
            <w:tcW w:w="2380" w:type="dxa"/>
            <w:noWrap/>
            <w:hideMark/>
          </w:tcPr>
          <w:p w14:paraId="3FFD3DD6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713A0BF6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780" w:type="dxa"/>
            <w:noWrap/>
            <w:hideMark/>
          </w:tcPr>
          <w:p w14:paraId="5AE9D8AC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960" w:type="dxa"/>
            <w:noWrap/>
            <w:hideMark/>
          </w:tcPr>
          <w:p w14:paraId="582A2582" w14:textId="00DECB9C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2</w:t>
            </w:r>
          </w:p>
        </w:tc>
      </w:tr>
      <w:tr w:rsidR="007446EB" w:rsidRPr="008C1EB1" w14:paraId="250B10E1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382CB9CD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3223884</w:t>
            </w:r>
          </w:p>
        </w:tc>
        <w:tc>
          <w:tcPr>
            <w:tcW w:w="2000" w:type="dxa"/>
            <w:noWrap/>
            <w:hideMark/>
          </w:tcPr>
          <w:p w14:paraId="26E0B0E9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14EFA068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fl-1</w:t>
            </w:r>
          </w:p>
        </w:tc>
        <w:tc>
          <w:tcPr>
            <w:tcW w:w="2380" w:type="dxa"/>
            <w:noWrap/>
            <w:hideMark/>
          </w:tcPr>
          <w:p w14:paraId="47E96D61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6115F389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780" w:type="dxa"/>
            <w:noWrap/>
            <w:hideMark/>
          </w:tcPr>
          <w:p w14:paraId="222CABAF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960" w:type="dxa"/>
            <w:noWrap/>
            <w:hideMark/>
          </w:tcPr>
          <w:p w14:paraId="26C3150B" w14:textId="7E35C2A9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</w:t>
            </w:r>
            <w:r w:rsidR="005B6D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446EB" w:rsidRPr="008C1EB1" w14:paraId="2CD9C813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34933EF6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3223883</w:t>
            </w:r>
          </w:p>
        </w:tc>
        <w:tc>
          <w:tcPr>
            <w:tcW w:w="2000" w:type="dxa"/>
            <w:noWrap/>
            <w:hideMark/>
          </w:tcPr>
          <w:p w14:paraId="0FE33830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1AEF5498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fl-2</w:t>
            </w:r>
          </w:p>
        </w:tc>
        <w:tc>
          <w:tcPr>
            <w:tcW w:w="2380" w:type="dxa"/>
            <w:noWrap/>
            <w:hideMark/>
          </w:tcPr>
          <w:p w14:paraId="6A8D05CF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3F24D80D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780" w:type="dxa"/>
            <w:noWrap/>
            <w:hideMark/>
          </w:tcPr>
          <w:p w14:paraId="03813C40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960" w:type="dxa"/>
            <w:noWrap/>
            <w:hideMark/>
          </w:tcPr>
          <w:p w14:paraId="0FF10858" w14:textId="6F79C6ED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2</w:t>
            </w:r>
          </w:p>
        </w:tc>
      </w:tr>
      <w:tr w:rsidR="007446EB" w:rsidRPr="008C1EB1" w14:paraId="2D9A5996" w14:textId="77777777" w:rsidTr="00B01AB7">
        <w:trPr>
          <w:trHeight w:val="300"/>
        </w:trPr>
        <w:tc>
          <w:tcPr>
            <w:tcW w:w="1880" w:type="dxa"/>
            <w:noWrap/>
            <w:hideMark/>
          </w:tcPr>
          <w:p w14:paraId="39DD4BE8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3223882</w:t>
            </w:r>
          </w:p>
        </w:tc>
        <w:tc>
          <w:tcPr>
            <w:tcW w:w="2000" w:type="dxa"/>
            <w:noWrap/>
            <w:hideMark/>
          </w:tcPr>
          <w:p w14:paraId="79B5D64C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665594</w:t>
            </w:r>
          </w:p>
        </w:tc>
        <w:tc>
          <w:tcPr>
            <w:tcW w:w="1960" w:type="dxa"/>
            <w:noWrap/>
            <w:hideMark/>
          </w:tcPr>
          <w:p w14:paraId="4FEB2BB4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q-fl-3</w:t>
            </w:r>
          </w:p>
        </w:tc>
        <w:tc>
          <w:tcPr>
            <w:tcW w:w="2380" w:type="dxa"/>
            <w:noWrap/>
            <w:hideMark/>
          </w:tcPr>
          <w:p w14:paraId="0BF8693E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0</w:t>
            </w:r>
          </w:p>
        </w:tc>
        <w:tc>
          <w:tcPr>
            <w:tcW w:w="1960" w:type="dxa"/>
            <w:noWrap/>
            <w:hideMark/>
          </w:tcPr>
          <w:p w14:paraId="53EA22A0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780" w:type="dxa"/>
            <w:noWrap/>
            <w:hideMark/>
          </w:tcPr>
          <w:p w14:paraId="583F2951" w14:textId="77777777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0A20F66D" w14:textId="2DD16F4E" w:rsidR="007446EB" w:rsidRPr="008C1EB1" w:rsidRDefault="007446EB" w:rsidP="00B0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</w:t>
            </w:r>
            <w:r w:rsidR="005B6D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</w:tbl>
    <w:p w14:paraId="31B7AEFA" w14:textId="2B5DC4AF" w:rsidR="008C1EB1" w:rsidRPr="006200DC" w:rsidRDefault="008C1EB1" w:rsidP="0038724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C1EB1" w:rsidRPr="006200DC" w:rsidSect="008C1E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C8B66" w14:textId="77777777" w:rsidR="00F4250E" w:rsidRDefault="00F4250E" w:rsidP="008C1EB1">
      <w:r>
        <w:separator/>
      </w:r>
    </w:p>
  </w:endnote>
  <w:endnote w:type="continuationSeparator" w:id="0">
    <w:p w14:paraId="212096C3" w14:textId="77777777" w:rsidR="00F4250E" w:rsidRDefault="00F4250E" w:rsidP="008C1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0852F" w14:textId="77777777" w:rsidR="00F4250E" w:rsidRDefault="00F4250E" w:rsidP="008C1EB1">
      <w:r>
        <w:separator/>
      </w:r>
    </w:p>
  </w:footnote>
  <w:footnote w:type="continuationSeparator" w:id="0">
    <w:p w14:paraId="57AAC242" w14:textId="77777777" w:rsidR="00F4250E" w:rsidRDefault="00F4250E" w:rsidP="008C1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083"/>
    <w:rsid w:val="00036CE7"/>
    <w:rsid w:val="000471B5"/>
    <w:rsid w:val="00051413"/>
    <w:rsid w:val="0005431B"/>
    <w:rsid w:val="000F1B60"/>
    <w:rsid w:val="00102319"/>
    <w:rsid w:val="001632CB"/>
    <w:rsid w:val="00163DED"/>
    <w:rsid w:val="002176E5"/>
    <w:rsid w:val="00231E3D"/>
    <w:rsid w:val="00233B77"/>
    <w:rsid w:val="002413D7"/>
    <w:rsid w:val="002F26A7"/>
    <w:rsid w:val="002F3A10"/>
    <w:rsid w:val="00320B95"/>
    <w:rsid w:val="00357AB3"/>
    <w:rsid w:val="0037424F"/>
    <w:rsid w:val="0038724D"/>
    <w:rsid w:val="0042741A"/>
    <w:rsid w:val="00450295"/>
    <w:rsid w:val="00462C88"/>
    <w:rsid w:val="00485706"/>
    <w:rsid w:val="004F6199"/>
    <w:rsid w:val="005B3703"/>
    <w:rsid w:val="005B6D12"/>
    <w:rsid w:val="005F2D6E"/>
    <w:rsid w:val="005F6083"/>
    <w:rsid w:val="00610C4E"/>
    <w:rsid w:val="006200DC"/>
    <w:rsid w:val="006568DB"/>
    <w:rsid w:val="0066378A"/>
    <w:rsid w:val="00685B68"/>
    <w:rsid w:val="006A09AC"/>
    <w:rsid w:val="006A3496"/>
    <w:rsid w:val="00742198"/>
    <w:rsid w:val="007446EB"/>
    <w:rsid w:val="007D24AA"/>
    <w:rsid w:val="007F1FC4"/>
    <w:rsid w:val="007F6D20"/>
    <w:rsid w:val="0086169B"/>
    <w:rsid w:val="0088202F"/>
    <w:rsid w:val="00882CE9"/>
    <w:rsid w:val="008C1EB1"/>
    <w:rsid w:val="008F3FA6"/>
    <w:rsid w:val="00960516"/>
    <w:rsid w:val="00986F71"/>
    <w:rsid w:val="009E1748"/>
    <w:rsid w:val="00A23DC1"/>
    <w:rsid w:val="00A43EF1"/>
    <w:rsid w:val="00A6518E"/>
    <w:rsid w:val="00A93B11"/>
    <w:rsid w:val="00A93D11"/>
    <w:rsid w:val="00AC3280"/>
    <w:rsid w:val="00AC59E8"/>
    <w:rsid w:val="00B27FEC"/>
    <w:rsid w:val="00B401D7"/>
    <w:rsid w:val="00B830A6"/>
    <w:rsid w:val="00BA69D8"/>
    <w:rsid w:val="00BD1F74"/>
    <w:rsid w:val="00BE3F5F"/>
    <w:rsid w:val="00BE7856"/>
    <w:rsid w:val="00CB361D"/>
    <w:rsid w:val="00CE0FFA"/>
    <w:rsid w:val="00CF70DE"/>
    <w:rsid w:val="00D04FF6"/>
    <w:rsid w:val="00D149B2"/>
    <w:rsid w:val="00D5097A"/>
    <w:rsid w:val="00D5557E"/>
    <w:rsid w:val="00D72F48"/>
    <w:rsid w:val="00D81C7E"/>
    <w:rsid w:val="00DB4C84"/>
    <w:rsid w:val="00DB6DFE"/>
    <w:rsid w:val="00DD3499"/>
    <w:rsid w:val="00E13DA1"/>
    <w:rsid w:val="00E322D8"/>
    <w:rsid w:val="00E37794"/>
    <w:rsid w:val="00E51890"/>
    <w:rsid w:val="00E628CC"/>
    <w:rsid w:val="00E64E50"/>
    <w:rsid w:val="00E923AE"/>
    <w:rsid w:val="00EA750A"/>
    <w:rsid w:val="00F26E22"/>
    <w:rsid w:val="00F4250E"/>
    <w:rsid w:val="00F8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F52CF0"/>
  <w15:chartTrackingRefBased/>
  <w15:docId w15:val="{268BE750-ADD2-4299-A4DE-12E9CFF30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1E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1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1EB1"/>
    <w:rPr>
      <w:sz w:val="18"/>
      <w:szCs w:val="18"/>
    </w:rPr>
  </w:style>
  <w:style w:type="table" w:styleId="a7">
    <w:name w:val="Table Grid"/>
    <w:basedOn w:val="a1"/>
    <w:uiPriority w:val="39"/>
    <w:rsid w:val="008C1E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s-markdown-paragraph">
    <w:name w:val="ds-markdown-paragraph"/>
    <w:basedOn w:val="a"/>
    <w:rsid w:val="008F3F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CE0FF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E0FF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E0FFA"/>
  </w:style>
  <w:style w:type="paragraph" w:styleId="ab">
    <w:name w:val="annotation subject"/>
    <w:basedOn w:val="a9"/>
    <w:next w:val="a9"/>
    <w:link w:val="ac"/>
    <w:uiPriority w:val="99"/>
    <w:semiHidden/>
    <w:unhideWhenUsed/>
    <w:rsid w:val="00CE0FF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E0FFA"/>
    <w:rPr>
      <w:b/>
      <w:bCs/>
    </w:rPr>
  </w:style>
  <w:style w:type="paragraph" w:styleId="ad">
    <w:name w:val="Revision"/>
    <w:hidden/>
    <w:uiPriority w:val="99"/>
    <w:semiHidden/>
    <w:rsid w:val="002F3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9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642</Words>
  <Characters>3772</Characters>
  <Application>Microsoft Office Word</Application>
  <DocSecurity>0</DocSecurity>
  <Lines>377</Lines>
  <Paragraphs>367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-Le</dc:creator>
  <cp:keywords/>
  <dc:description/>
  <cp:lastModifiedBy>Tian-Le</cp:lastModifiedBy>
  <cp:revision>25</cp:revision>
  <dcterms:created xsi:type="dcterms:W3CDTF">2026-04-11T14:58:00Z</dcterms:created>
  <dcterms:modified xsi:type="dcterms:W3CDTF">2026-05-20T02:53:00Z</dcterms:modified>
</cp:coreProperties>
</file>